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79078" w14:textId="1C8964E5" w:rsidR="00985097" w:rsidRPr="00DC78D6" w:rsidRDefault="00093A2F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C78D6">
        <w:rPr>
          <w:rFonts w:ascii="Arial" w:hAnsi="Arial" w:cs="Arial"/>
          <w:b/>
          <w:sz w:val="24"/>
          <w:szCs w:val="24"/>
        </w:rPr>
        <w:t xml:space="preserve">Supplementary </w:t>
      </w:r>
      <w:r w:rsidR="00A27103">
        <w:rPr>
          <w:rFonts w:ascii="Arial" w:hAnsi="Arial" w:cs="Arial"/>
          <w:b/>
          <w:sz w:val="24"/>
          <w:szCs w:val="24"/>
        </w:rPr>
        <w:t>files</w:t>
      </w:r>
      <w:bookmarkStart w:id="0" w:name="_GoBack"/>
      <w:bookmarkEnd w:id="0"/>
      <w:r w:rsidRPr="00DC78D6">
        <w:rPr>
          <w:rFonts w:ascii="Arial" w:hAnsi="Arial" w:cs="Arial"/>
          <w:b/>
          <w:sz w:val="24"/>
          <w:szCs w:val="24"/>
        </w:rPr>
        <w:t xml:space="preserve"> for the association between virologic response and </w:t>
      </w:r>
      <w:r w:rsidR="00344F76" w:rsidRPr="00DC78D6">
        <w:rPr>
          <w:rFonts w:ascii="Arial" w:eastAsia="Calibri" w:hAnsi="Arial" w:cs="Arial"/>
          <w:b/>
          <w:sz w:val="24"/>
          <w:szCs w:val="24"/>
        </w:rPr>
        <w:t xml:space="preserve">prevention of mother to child transmission (PMTCT) </w:t>
      </w:r>
      <w:r w:rsidRPr="00DC78D6">
        <w:rPr>
          <w:rFonts w:ascii="Arial" w:hAnsi="Arial" w:cs="Arial"/>
          <w:b/>
          <w:sz w:val="24"/>
          <w:szCs w:val="24"/>
        </w:rPr>
        <w:t xml:space="preserve">exposure among children initiated on </w:t>
      </w:r>
      <w:r w:rsidR="00344F76" w:rsidRPr="00DC78D6">
        <w:rPr>
          <w:rFonts w:ascii="Arial" w:hAnsi="Arial" w:cs="Arial"/>
          <w:b/>
          <w:sz w:val="24"/>
          <w:szCs w:val="24"/>
        </w:rPr>
        <w:t>efavirenz (EFV)</w:t>
      </w:r>
      <w:r w:rsidRPr="00DC78D6">
        <w:rPr>
          <w:rFonts w:ascii="Arial" w:hAnsi="Arial" w:cs="Arial"/>
          <w:b/>
          <w:sz w:val="24"/>
          <w:szCs w:val="24"/>
        </w:rPr>
        <w:t xml:space="preserve"> based regimen.</w:t>
      </w:r>
    </w:p>
    <w:p w14:paraId="36EE4A00" w14:textId="31238F8C" w:rsidR="00C720E5" w:rsidRPr="00DC78D6" w:rsidRDefault="00093A2F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  <w:r w:rsidRPr="00DC78D6">
        <w:rPr>
          <w:rFonts w:ascii="Arial" w:eastAsia="Calibri" w:hAnsi="Arial" w:cs="Arial"/>
          <w:b/>
          <w:sz w:val="24"/>
          <w:szCs w:val="24"/>
        </w:rPr>
        <w:t>S1a*</w:t>
      </w:r>
      <w:r w:rsidR="002B553D" w:rsidRPr="00DC78D6">
        <w:rPr>
          <w:rFonts w:ascii="Arial" w:eastAsia="Calibri" w:hAnsi="Arial" w:cs="Arial"/>
          <w:b/>
          <w:sz w:val="24"/>
          <w:szCs w:val="24"/>
        </w:rPr>
        <w:t xml:space="preserve"> Table</w:t>
      </w:r>
      <w:r w:rsidRPr="00DC78D6">
        <w:rPr>
          <w:rFonts w:ascii="Arial" w:eastAsia="Calibri" w:hAnsi="Arial" w:cs="Arial"/>
          <w:b/>
          <w:sz w:val="24"/>
          <w:szCs w:val="24"/>
        </w:rPr>
        <w:t xml:space="preserve">: Maternal </w:t>
      </w:r>
      <w:r w:rsidR="00344F76" w:rsidRPr="00DC78D6">
        <w:rPr>
          <w:rFonts w:ascii="Arial" w:eastAsia="Calibri" w:hAnsi="Arial" w:cs="Arial"/>
          <w:b/>
          <w:sz w:val="24"/>
          <w:szCs w:val="24"/>
        </w:rPr>
        <w:t>prevention of mother to child transmission (PMTCT)</w:t>
      </w:r>
      <w:r w:rsidRPr="00DC78D6">
        <w:rPr>
          <w:rFonts w:ascii="Arial" w:eastAsia="Calibri" w:hAnsi="Arial" w:cs="Arial"/>
          <w:b/>
          <w:sz w:val="24"/>
          <w:szCs w:val="24"/>
        </w:rPr>
        <w:t xml:space="preserve"> guidelines</w:t>
      </w:r>
      <w:r w:rsidR="0049201E" w:rsidRPr="00DC78D6">
        <w:rPr>
          <w:rFonts w:ascii="Arial" w:eastAsia="Calibri" w:hAnsi="Arial" w:cs="Arial"/>
          <w:b/>
          <w:sz w:val="24"/>
          <w:szCs w:val="24"/>
        </w:rPr>
        <w:t xml:space="preserve"> in South Africa</w:t>
      </w:r>
      <w:r w:rsidRPr="00DC78D6">
        <w:rPr>
          <w:rFonts w:ascii="Arial" w:eastAsia="Calibri" w:hAnsi="Arial" w:cs="Arial"/>
          <w:b/>
          <w:sz w:val="24"/>
          <w:szCs w:val="24"/>
        </w:rPr>
        <w:t xml:space="preserve"> over the study period </w:t>
      </w:r>
    </w:p>
    <w:tbl>
      <w:tblPr>
        <w:tblStyle w:val="ListTable1Light"/>
        <w:tblW w:w="10818" w:type="dxa"/>
        <w:tblLook w:val="04A0" w:firstRow="1" w:lastRow="0" w:firstColumn="1" w:lastColumn="0" w:noHBand="0" w:noVBand="1"/>
      </w:tblPr>
      <w:tblGrid>
        <w:gridCol w:w="3665"/>
        <w:gridCol w:w="7153"/>
      </w:tblGrid>
      <w:tr w:rsidR="005F5B82" w:rsidRPr="00DC78D6" w14:paraId="4E0891CB" w14:textId="77777777" w:rsidTr="007E1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E99A5E2" w14:textId="77777777" w:rsidR="00C720E5" w:rsidRPr="00DC78D6" w:rsidRDefault="00093A2F" w:rsidP="00DC78D6">
            <w:pPr>
              <w:spacing w:before="60" w:after="6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Period</w:t>
            </w:r>
          </w:p>
        </w:tc>
        <w:tc>
          <w:tcPr>
            <w:tcW w:w="71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77DBEAC" w14:textId="77777777" w:rsidR="00C720E5" w:rsidRPr="00DC78D6" w:rsidRDefault="00093A2F" w:rsidP="00DC78D6">
            <w:pPr>
              <w:spacing w:before="60" w:after="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Regimen </w:t>
            </w:r>
          </w:p>
        </w:tc>
      </w:tr>
      <w:tr w:rsidR="005F5B82" w:rsidRPr="00DC78D6" w14:paraId="11047BAB" w14:textId="77777777" w:rsidTr="007E1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</w:tcBorders>
            <w:shd w:val="clear" w:color="auto" w:fill="auto"/>
          </w:tcPr>
          <w:p w14:paraId="39CDF343" w14:textId="6EC7CDC8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&lt;January 1999</w:t>
            </w:r>
            <w:r w:rsidR="007F3C6F"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153" w:type="dxa"/>
            <w:tcBorders>
              <w:right w:val="single" w:sz="4" w:space="0" w:color="auto"/>
            </w:tcBorders>
            <w:shd w:val="clear" w:color="auto" w:fill="auto"/>
          </w:tcPr>
          <w:p w14:paraId="2CFA1500" w14:textId="77777777" w:rsidR="00C720E5" w:rsidRPr="00DC78D6" w:rsidRDefault="00093A2F" w:rsidP="00DC78D6">
            <w:pPr>
              <w:spacing w:before="60" w:after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No PMTCT</w:t>
            </w:r>
          </w:p>
        </w:tc>
      </w:tr>
      <w:tr w:rsidR="005F5B82" w:rsidRPr="00DC78D6" w14:paraId="22B80C08" w14:textId="77777777" w:rsidTr="007E1D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</w:tcBorders>
            <w:shd w:val="clear" w:color="auto" w:fill="auto"/>
          </w:tcPr>
          <w:p w14:paraId="7408FA5A" w14:textId="022E62CD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Feb 2002-Feb 2008</w:t>
            </w:r>
            <w:r w:rsidR="007F3C6F"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153" w:type="dxa"/>
            <w:tcBorders>
              <w:right w:val="single" w:sz="4" w:space="0" w:color="auto"/>
            </w:tcBorders>
            <w:shd w:val="clear" w:color="auto" w:fill="auto"/>
          </w:tcPr>
          <w:p w14:paraId="1779477C" w14:textId="09E8F627" w:rsidR="00C720E5" w:rsidRPr="00DC78D6" w:rsidRDefault="00093A2F" w:rsidP="00DC78D6">
            <w:pPr>
              <w:spacing w:before="60"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Single dose nevirapine (</w:t>
            </w:r>
            <w:proofErr w:type="spellStart"/>
            <w:r w:rsidRPr="00DC78D6">
              <w:rPr>
                <w:rFonts w:ascii="Arial" w:eastAsia="Calibri" w:hAnsi="Arial" w:cs="Arial"/>
                <w:sz w:val="24"/>
                <w:szCs w:val="24"/>
              </w:rPr>
              <w:t>sdNVP</w:t>
            </w:r>
            <w:proofErr w:type="spellEnd"/>
            <w:r w:rsidRPr="00DC78D6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5F5B82" w:rsidRPr="00DC78D6" w14:paraId="68A8F8F0" w14:textId="77777777" w:rsidTr="007E1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</w:tcBorders>
            <w:shd w:val="clear" w:color="auto" w:fill="auto"/>
          </w:tcPr>
          <w:p w14:paraId="09B25A4A" w14:textId="489110BD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2004 onwards</w:t>
            </w:r>
            <w:r w:rsidR="007F3C6F"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153" w:type="dxa"/>
            <w:tcBorders>
              <w:right w:val="single" w:sz="4" w:space="0" w:color="auto"/>
            </w:tcBorders>
            <w:shd w:val="clear" w:color="auto" w:fill="auto"/>
          </w:tcPr>
          <w:p w14:paraId="1A3E7205" w14:textId="6FDFBC96" w:rsidR="00C720E5" w:rsidRPr="00DC78D6" w:rsidRDefault="00093A2F" w:rsidP="00DC78D6">
            <w:pPr>
              <w:spacing w:before="60" w:after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CD4 and clinically-based </w:t>
            </w:r>
            <w:r w:rsidR="00344F76" w:rsidRPr="00DC78D6">
              <w:rPr>
                <w:rFonts w:ascii="Arial" w:eastAsia="Calibri" w:hAnsi="Arial" w:cs="Arial"/>
                <w:sz w:val="24"/>
                <w:szCs w:val="24"/>
              </w:rPr>
              <w:t>antiretr</w:t>
            </w:r>
            <w:r w:rsidR="00602CEE" w:rsidRPr="00DC78D6">
              <w:rPr>
                <w:rFonts w:ascii="Arial" w:eastAsia="Calibri" w:hAnsi="Arial" w:cs="Arial"/>
                <w:sz w:val="24"/>
                <w:szCs w:val="24"/>
              </w:rPr>
              <w:t>o</w:t>
            </w:r>
            <w:r w:rsidR="00344F76" w:rsidRPr="00DC78D6">
              <w:rPr>
                <w:rFonts w:ascii="Arial" w:eastAsia="Calibri" w:hAnsi="Arial" w:cs="Arial"/>
                <w:sz w:val="24"/>
                <w:szCs w:val="24"/>
              </w:rPr>
              <w:t>viral therapy (</w:t>
            </w:r>
            <w:r w:rsidR="00602CEE" w:rsidRPr="00DC78D6">
              <w:rPr>
                <w:rFonts w:ascii="Arial" w:eastAsia="Calibri" w:hAnsi="Arial" w:cs="Arial"/>
                <w:sz w:val="24"/>
                <w:szCs w:val="24"/>
              </w:rPr>
              <w:t>ART</w:t>
            </w:r>
            <w:r w:rsidR="00344F76" w:rsidRPr="00DC78D6">
              <w:rPr>
                <w:rFonts w:ascii="Arial" w:eastAsia="Calibri" w:hAnsi="Arial" w:cs="Arial"/>
                <w:sz w:val="24"/>
                <w:szCs w:val="24"/>
              </w:rPr>
              <w:t>)</w:t>
            </w: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 indications</w:t>
            </w:r>
          </w:p>
        </w:tc>
      </w:tr>
      <w:tr w:rsidR="005F5B82" w:rsidRPr="00DC78D6" w14:paraId="782CC0E2" w14:textId="77777777" w:rsidTr="007E1D0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</w:tcBorders>
            <w:shd w:val="clear" w:color="auto" w:fill="auto"/>
          </w:tcPr>
          <w:p w14:paraId="35630833" w14:textId="003BFA55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Feb 2008</w:t>
            </w:r>
            <w:r w:rsidR="007F3C6F"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153" w:type="dxa"/>
            <w:tcBorders>
              <w:right w:val="single" w:sz="4" w:space="0" w:color="auto"/>
            </w:tcBorders>
            <w:shd w:val="clear" w:color="auto" w:fill="auto"/>
          </w:tcPr>
          <w:p w14:paraId="333E4D6B" w14:textId="3AB80879" w:rsidR="00C720E5" w:rsidRPr="00DC78D6" w:rsidRDefault="00093A2F" w:rsidP="00DC78D6">
            <w:pPr>
              <w:spacing w:before="60"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Zidovudine (AZT) from 28 weeks; </w:t>
            </w:r>
            <w:proofErr w:type="spellStart"/>
            <w:r w:rsidR="00344F76" w:rsidRPr="00DC78D6">
              <w:rPr>
                <w:rFonts w:ascii="Arial" w:eastAsia="Calibri" w:hAnsi="Arial" w:cs="Arial"/>
                <w:sz w:val="24"/>
                <w:szCs w:val="24"/>
              </w:rPr>
              <w:t>sdNVP</w:t>
            </w:r>
            <w:proofErr w:type="spellEnd"/>
          </w:p>
        </w:tc>
      </w:tr>
      <w:tr w:rsidR="005F5B82" w:rsidRPr="00DC78D6" w14:paraId="3CFD8D91" w14:textId="77777777" w:rsidTr="007E1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</w:tcBorders>
            <w:shd w:val="clear" w:color="auto" w:fill="auto"/>
          </w:tcPr>
          <w:p w14:paraId="67F09516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April 2010</w:t>
            </w:r>
          </w:p>
        </w:tc>
        <w:tc>
          <w:tcPr>
            <w:tcW w:w="7153" w:type="dxa"/>
            <w:tcBorders>
              <w:right w:val="single" w:sz="4" w:space="0" w:color="auto"/>
            </w:tcBorders>
            <w:shd w:val="clear" w:color="auto" w:fill="auto"/>
          </w:tcPr>
          <w:p w14:paraId="139457EB" w14:textId="0C739C09" w:rsidR="00C720E5" w:rsidRPr="00DC78D6" w:rsidRDefault="00093A2F" w:rsidP="00DC78D6">
            <w:pPr>
              <w:spacing w:before="60" w:after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AZT from 14 weeks. Truvada and </w:t>
            </w:r>
            <w:proofErr w:type="spellStart"/>
            <w:r w:rsidR="00344F76" w:rsidRPr="00DC78D6">
              <w:rPr>
                <w:rFonts w:ascii="Arial" w:eastAsia="Calibri" w:hAnsi="Arial" w:cs="Arial"/>
                <w:sz w:val="24"/>
                <w:szCs w:val="24"/>
              </w:rPr>
              <w:t>sdNVP</w:t>
            </w:r>
            <w:proofErr w:type="spellEnd"/>
          </w:p>
        </w:tc>
      </w:tr>
      <w:tr w:rsidR="005F5B82" w:rsidRPr="00DC78D6" w14:paraId="6941A5B9" w14:textId="77777777" w:rsidTr="007E1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2CBA2E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April 2013 onwards</w:t>
            </w:r>
          </w:p>
        </w:tc>
        <w:tc>
          <w:tcPr>
            <w:tcW w:w="71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F73FD" w14:textId="77777777" w:rsidR="00C720E5" w:rsidRPr="00DC78D6" w:rsidRDefault="00093A2F" w:rsidP="00DC78D6">
            <w:pPr>
              <w:spacing w:before="60"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Efavirenz-emtricitabine-tenofovir</w:t>
            </w:r>
          </w:p>
        </w:tc>
      </w:tr>
    </w:tbl>
    <w:p w14:paraId="335FBB84" w14:textId="19DDF201" w:rsidR="00344F76" w:rsidRPr="00DC78D6" w:rsidRDefault="00344F76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  <w:vertAlign w:val="superscript"/>
        </w:rPr>
      </w:pPr>
    </w:p>
    <w:p w14:paraId="1EB6BFB4" w14:textId="77777777" w:rsidR="009B2F6C" w:rsidRPr="00DC78D6" w:rsidRDefault="009B2F6C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6AB78E9B" w14:textId="77777777" w:rsidR="009B2F6C" w:rsidRPr="00DC78D6" w:rsidRDefault="009B2F6C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135C36FF" w14:textId="77777777" w:rsidR="009B2F6C" w:rsidRPr="00DC78D6" w:rsidRDefault="009B2F6C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1C51550E" w14:textId="77777777" w:rsidR="009B2F6C" w:rsidRPr="00DC78D6" w:rsidRDefault="009B2F6C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566CA7B4" w14:textId="77777777" w:rsidR="009B2F6C" w:rsidRPr="00DC78D6" w:rsidRDefault="009B2F6C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</w:p>
    <w:p w14:paraId="35FF2643" w14:textId="2BAC80E0" w:rsidR="00C720E5" w:rsidRPr="00DC78D6" w:rsidRDefault="00093A2F" w:rsidP="00DC78D6">
      <w:pPr>
        <w:spacing w:before="60" w:after="60" w:line="480" w:lineRule="auto"/>
        <w:rPr>
          <w:rFonts w:ascii="Arial" w:eastAsia="Calibri" w:hAnsi="Arial" w:cs="Arial"/>
          <w:b/>
          <w:sz w:val="24"/>
          <w:szCs w:val="24"/>
        </w:rPr>
      </w:pPr>
      <w:r w:rsidRPr="00DC78D6">
        <w:rPr>
          <w:rFonts w:ascii="Arial" w:eastAsia="Calibri" w:hAnsi="Arial" w:cs="Arial"/>
          <w:b/>
          <w:sz w:val="24"/>
          <w:szCs w:val="24"/>
        </w:rPr>
        <w:lastRenderedPageBreak/>
        <w:t>S1b*</w:t>
      </w:r>
      <w:r w:rsidR="002B553D" w:rsidRPr="00DC78D6">
        <w:rPr>
          <w:rFonts w:ascii="Arial" w:eastAsia="Calibri" w:hAnsi="Arial" w:cs="Arial"/>
          <w:b/>
          <w:sz w:val="24"/>
          <w:szCs w:val="24"/>
        </w:rPr>
        <w:t xml:space="preserve"> Table</w:t>
      </w:r>
      <w:r w:rsidRPr="00DC78D6">
        <w:rPr>
          <w:rFonts w:ascii="Arial" w:eastAsia="Calibri" w:hAnsi="Arial" w:cs="Arial"/>
          <w:b/>
          <w:sz w:val="24"/>
          <w:szCs w:val="24"/>
        </w:rPr>
        <w:t xml:space="preserve">: Infant </w:t>
      </w:r>
      <w:r w:rsidR="00F704E0" w:rsidRPr="00DC78D6">
        <w:rPr>
          <w:rFonts w:ascii="Arial" w:hAnsi="Arial" w:cs="Arial"/>
          <w:b/>
          <w:sz w:val="24"/>
          <w:szCs w:val="24"/>
        </w:rPr>
        <w:t xml:space="preserve">prevention of mother-to-child transmission </w:t>
      </w:r>
      <w:r w:rsidRPr="00DC78D6">
        <w:rPr>
          <w:rFonts w:ascii="Arial" w:eastAsia="Calibri" w:hAnsi="Arial" w:cs="Arial"/>
          <w:b/>
          <w:sz w:val="24"/>
          <w:szCs w:val="24"/>
        </w:rPr>
        <w:t>guidelines over the study period</w:t>
      </w:r>
    </w:p>
    <w:tbl>
      <w:tblPr>
        <w:tblStyle w:val="ListTable1Light"/>
        <w:tblW w:w="7959" w:type="dxa"/>
        <w:tblLook w:val="04A0" w:firstRow="1" w:lastRow="0" w:firstColumn="1" w:lastColumn="0" w:noHBand="0" w:noVBand="1"/>
      </w:tblPr>
      <w:tblGrid>
        <w:gridCol w:w="3394"/>
        <w:gridCol w:w="4565"/>
      </w:tblGrid>
      <w:tr w:rsidR="005F5B82" w:rsidRPr="00DC78D6" w14:paraId="4F3C7F13" w14:textId="77777777" w:rsidTr="007E1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6BBA59" w14:textId="77777777" w:rsidR="00C720E5" w:rsidRPr="00DC78D6" w:rsidRDefault="00093A2F" w:rsidP="00DC78D6">
            <w:pPr>
              <w:spacing w:before="60" w:after="6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Period</w:t>
            </w:r>
          </w:p>
        </w:tc>
        <w:tc>
          <w:tcPr>
            <w:tcW w:w="45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D8B248" w14:textId="77777777" w:rsidR="00C720E5" w:rsidRPr="00DC78D6" w:rsidRDefault="00093A2F" w:rsidP="00DC78D6">
            <w:pPr>
              <w:spacing w:before="60" w:after="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Regimen </w:t>
            </w:r>
          </w:p>
        </w:tc>
      </w:tr>
      <w:tr w:rsidR="005F5B82" w:rsidRPr="00DC78D6" w14:paraId="0945022D" w14:textId="77777777" w:rsidTr="007E1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left w:val="single" w:sz="4" w:space="0" w:color="auto"/>
            </w:tcBorders>
            <w:shd w:val="clear" w:color="auto" w:fill="auto"/>
          </w:tcPr>
          <w:p w14:paraId="5EE3CCC0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&lt; January 1999</w:t>
            </w:r>
          </w:p>
        </w:tc>
        <w:tc>
          <w:tcPr>
            <w:tcW w:w="4565" w:type="dxa"/>
            <w:tcBorders>
              <w:right w:val="single" w:sz="4" w:space="0" w:color="auto"/>
            </w:tcBorders>
            <w:shd w:val="clear" w:color="auto" w:fill="auto"/>
          </w:tcPr>
          <w:p w14:paraId="6432BB36" w14:textId="77777777" w:rsidR="00C720E5" w:rsidRPr="00DC78D6" w:rsidRDefault="00093A2F" w:rsidP="00DC78D6">
            <w:pPr>
              <w:spacing w:before="60" w:after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>No PMTCT</w:t>
            </w:r>
          </w:p>
        </w:tc>
      </w:tr>
      <w:tr w:rsidR="005F5B82" w:rsidRPr="00DC78D6" w14:paraId="1C750122" w14:textId="77777777" w:rsidTr="007E1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left w:val="single" w:sz="4" w:space="0" w:color="auto"/>
            </w:tcBorders>
            <w:shd w:val="clear" w:color="auto" w:fill="auto"/>
          </w:tcPr>
          <w:p w14:paraId="37713FFB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Feb 2002-Feb 2008</w:t>
            </w:r>
          </w:p>
        </w:tc>
        <w:tc>
          <w:tcPr>
            <w:tcW w:w="4565" w:type="dxa"/>
            <w:tcBorders>
              <w:right w:val="single" w:sz="4" w:space="0" w:color="auto"/>
            </w:tcBorders>
            <w:shd w:val="clear" w:color="auto" w:fill="auto"/>
          </w:tcPr>
          <w:p w14:paraId="0EB04C8A" w14:textId="22C0CD6F" w:rsidR="00C720E5" w:rsidRPr="00DC78D6" w:rsidRDefault="00093A2F" w:rsidP="00DC78D6">
            <w:pPr>
              <w:spacing w:before="60"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DC78D6">
              <w:rPr>
                <w:rFonts w:ascii="Arial" w:eastAsia="Calibri" w:hAnsi="Arial" w:cs="Arial"/>
                <w:sz w:val="24"/>
                <w:szCs w:val="24"/>
              </w:rPr>
              <w:t>sdNVP</w:t>
            </w:r>
            <w:proofErr w:type="spellEnd"/>
          </w:p>
        </w:tc>
      </w:tr>
      <w:tr w:rsidR="005F5B82" w:rsidRPr="00DC78D6" w14:paraId="3D2EC92D" w14:textId="77777777" w:rsidTr="007E1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left w:val="single" w:sz="4" w:space="0" w:color="auto"/>
            </w:tcBorders>
            <w:shd w:val="clear" w:color="auto" w:fill="auto"/>
          </w:tcPr>
          <w:p w14:paraId="4FB93544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Feb 2008-March 2010</w:t>
            </w:r>
          </w:p>
        </w:tc>
        <w:tc>
          <w:tcPr>
            <w:tcW w:w="4565" w:type="dxa"/>
            <w:tcBorders>
              <w:right w:val="single" w:sz="4" w:space="0" w:color="auto"/>
            </w:tcBorders>
            <w:shd w:val="clear" w:color="auto" w:fill="auto"/>
          </w:tcPr>
          <w:p w14:paraId="0F3D4939" w14:textId="4129D4D0" w:rsidR="00C720E5" w:rsidRPr="00DC78D6" w:rsidRDefault="00093A2F" w:rsidP="00DC78D6">
            <w:pPr>
              <w:spacing w:before="60" w:after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DC78D6">
              <w:rPr>
                <w:rFonts w:ascii="Arial" w:eastAsia="Calibri" w:hAnsi="Arial" w:cs="Arial"/>
                <w:sz w:val="24"/>
                <w:szCs w:val="24"/>
              </w:rPr>
              <w:t>sdNVP</w:t>
            </w:r>
            <w:proofErr w:type="spellEnd"/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 +</w:t>
            </w:r>
            <w:r w:rsidR="00602CEE" w:rsidRPr="00DC78D6">
              <w:rPr>
                <w:rFonts w:ascii="Arial" w:eastAsia="Calibri" w:hAnsi="Arial" w:cs="Arial"/>
                <w:sz w:val="24"/>
                <w:szCs w:val="24"/>
              </w:rPr>
              <w:t xml:space="preserve"> (AZT)</w:t>
            </w:r>
          </w:p>
        </w:tc>
      </w:tr>
      <w:tr w:rsidR="005F5B82" w:rsidRPr="00DC78D6" w14:paraId="2C29D3BE" w14:textId="77777777" w:rsidTr="007E1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E8A966" w14:textId="77777777" w:rsidR="00C720E5" w:rsidRPr="00DC78D6" w:rsidRDefault="00093A2F" w:rsidP="00DC78D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b w:val="0"/>
                <w:sz w:val="24"/>
                <w:szCs w:val="24"/>
              </w:rPr>
              <w:t>April 2010 onwards</w:t>
            </w:r>
          </w:p>
        </w:tc>
        <w:tc>
          <w:tcPr>
            <w:tcW w:w="4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79707" w14:textId="6C8694CD" w:rsidR="00C720E5" w:rsidRPr="00DC78D6" w:rsidRDefault="00093A2F" w:rsidP="00DC78D6">
            <w:pPr>
              <w:spacing w:before="60"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Daily </w:t>
            </w:r>
            <w:r w:rsidR="00652790" w:rsidRPr="00DC78D6">
              <w:rPr>
                <w:rFonts w:ascii="Arial" w:eastAsia="Calibri" w:hAnsi="Arial" w:cs="Arial"/>
                <w:sz w:val="24"/>
                <w:szCs w:val="24"/>
              </w:rPr>
              <w:t>nevirapine (NVP)</w:t>
            </w:r>
            <w:r w:rsidRPr="00DC78D6">
              <w:rPr>
                <w:rFonts w:ascii="Arial" w:eastAsia="Calibri" w:hAnsi="Arial" w:cs="Arial"/>
                <w:sz w:val="24"/>
                <w:szCs w:val="24"/>
              </w:rPr>
              <w:t xml:space="preserve"> at least 6 weeks</w:t>
            </w:r>
          </w:p>
        </w:tc>
      </w:tr>
    </w:tbl>
    <w:p w14:paraId="5BACDE96" w14:textId="77777777" w:rsidR="00C720E5" w:rsidRPr="00DC78D6" w:rsidRDefault="00093A2F" w:rsidP="00DC78D6">
      <w:pPr>
        <w:spacing w:before="60" w:after="60" w:line="480" w:lineRule="auto"/>
        <w:rPr>
          <w:rFonts w:ascii="Arial" w:eastAsia="Calibri" w:hAnsi="Arial" w:cs="Arial"/>
          <w:sz w:val="24"/>
          <w:szCs w:val="24"/>
        </w:rPr>
      </w:pPr>
      <w:r w:rsidRPr="00DC78D6">
        <w:rPr>
          <w:rFonts w:ascii="Arial" w:eastAsia="Calibri" w:hAnsi="Arial" w:cs="Arial"/>
          <w:sz w:val="24"/>
          <w:szCs w:val="24"/>
        </w:rPr>
        <w:t>*These tables reflect the National Department of Health guidelines over the study period. Differences in guidelines implemented in the Western Cape are accounted for in the assumptions.</w:t>
      </w:r>
    </w:p>
    <w:p w14:paraId="11E41409" w14:textId="77777777" w:rsidR="00C720E5" w:rsidRPr="00DC78D6" w:rsidRDefault="00C720E5" w:rsidP="00DC78D6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25C9493C" w14:textId="34EC1BF9" w:rsidR="00746BEE" w:rsidRPr="00DC78D6" w:rsidRDefault="00746BEE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60F9E224" w14:textId="5F31283E" w:rsidR="00B32BDF" w:rsidRPr="00DC78D6" w:rsidRDefault="00B32BDF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7BE1BAAC" w14:textId="77777777" w:rsidR="00EE111B" w:rsidRPr="00DC78D6" w:rsidRDefault="00EE111B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67DC9554" w14:textId="77777777" w:rsidR="00B32BDF" w:rsidRPr="00DC78D6" w:rsidRDefault="00B32BDF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3D8CBD6A" w14:textId="77777777" w:rsidR="00883156" w:rsidRPr="00DC78D6" w:rsidRDefault="00883156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75D52080" w14:textId="77777777" w:rsidR="00883156" w:rsidRPr="00DC78D6" w:rsidRDefault="00883156" w:rsidP="00DC78D6">
      <w:pPr>
        <w:pStyle w:val="textbox"/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6D00FE78" w14:textId="7518E657" w:rsidR="00A919FF" w:rsidRPr="00DC78D6" w:rsidRDefault="00A919FF" w:rsidP="00DC78D6">
      <w:pPr>
        <w:pStyle w:val="textbox"/>
        <w:shd w:val="clear" w:color="auto" w:fill="FFFFFF"/>
        <w:spacing w:after="0" w:line="480" w:lineRule="auto"/>
        <w:rPr>
          <w:rFonts w:ascii="Arial" w:hAnsi="Arial" w:cs="Arial"/>
          <w:b/>
          <w:lang w:val="en-GB"/>
        </w:rPr>
      </w:pPr>
      <w:r w:rsidRPr="00DC78D6">
        <w:rPr>
          <w:rFonts w:ascii="Arial" w:hAnsi="Arial" w:cs="Arial"/>
          <w:b/>
          <w:color w:val="000000" w:themeColor="text1"/>
        </w:rPr>
        <w:t xml:space="preserve">S2 </w:t>
      </w:r>
      <w:r w:rsidRPr="00DC78D6">
        <w:rPr>
          <w:rFonts w:ascii="Arial" w:eastAsia="Calibri" w:hAnsi="Arial" w:cs="Arial"/>
          <w:b/>
        </w:rPr>
        <w:t>Table</w:t>
      </w:r>
      <w:r w:rsidRPr="00DC78D6">
        <w:rPr>
          <w:rFonts w:ascii="Arial" w:hAnsi="Arial" w:cs="Arial"/>
          <w:b/>
          <w:color w:val="000000" w:themeColor="text1"/>
        </w:rPr>
        <w:t xml:space="preserve">: Univariable and multivariable models of association between </w:t>
      </w:r>
      <w:r w:rsidR="00F704E0" w:rsidRPr="00DC78D6">
        <w:rPr>
          <w:rFonts w:ascii="Arial" w:hAnsi="Arial" w:cs="Arial"/>
          <w:b/>
        </w:rPr>
        <w:t xml:space="preserve">prevention of mother-to-child transmission </w:t>
      </w:r>
      <w:r w:rsidRPr="00DC78D6">
        <w:rPr>
          <w:rFonts w:ascii="Arial" w:hAnsi="Arial" w:cs="Arial"/>
          <w:b/>
          <w:color w:val="000000" w:themeColor="text1"/>
        </w:rPr>
        <w:t xml:space="preserve">exposure and VF defined as two consecutive VL &gt;1000 copies/ml between 6-18 months on ART: Multiple imputation results </w:t>
      </w:r>
    </w:p>
    <w:tbl>
      <w:tblPr>
        <w:tblStyle w:val="TableGrid"/>
        <w:tblW w:w="1417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201"/>
        <w:gridCol w:w="1438"/>
        <w:gridCol w:w="1243"/>
        <w:gridCol w:w="1375"/>
        <w:gridCol w:w="1243"/>
        <w:gridCol w:w="1347"/>
        <w:gridCol w:w="1243"/>
        <w:gridCol w:w="1433"/>
      </w:tblGrid>
      <w:tr w:rsidR="00A919FF" w:rsidRPr="00DC78D6" w14:paraId="1B9EC6C3" w14:textId="77777777" w:rsidTr="00A919FF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5A2F32F6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2DA7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  <w:b/>
                <w:color w:val="000000" w:themeColor="text1"/>
              </w:rPr>
              <w:t>Univariable associations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3CB9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No assumptions made for unknown PMTCT</w:t>
            </w:r>
            <w:r w:rsidRPr="00DC78D6">
              <w:rPr>
                <w:rFonts w:ascii="Arial" w:eastAsia="Times New Roman" w:hAnsi="Arial" w:cs="Arial"/>
                <w:b/>
                <w:color w:val="000000" w:themeColor="text1"/>
                <w:vertAlign w:val="superscript"/>
              </w:rPr>
              <w:t>$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5465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: Unknown got PMTCT according to yob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7D76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I: Unknown assumed not to have got any PMTCT</w:t>
            </w:r>
          </w:p>
        </w:tc>
      </w:tr>
      <w:tr w:rsidR="00F704E0" w:rsidRPr="00DC78D6" w14:paraId="4453F717" w14:textId="77777777" w:rsidTr="00A919FF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53BD97E" w14:textId="77777777" w:rsidR="00F704E0" w:rsidRPr="00DC78D6" w:rsidRDefault="00F704E0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atient characteristics at ART star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4138885" w14:textId="7777777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rude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C6936AD" w14:textId="7777777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B6354F4" w14:textId="42015111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CBEE0C4" w14:textId="478FC394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1C1AE05" w14:textId="1D20714B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E3DE888" w14:textId="220FCBFE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80E86D8" w14:textId="1439B957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057D35B" w14:textId="4DC325C1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A919FF" w:rsidRPr="00DC78D6" w14:paraId="2F83C5AF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643B0D90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MTCT exposure statu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8843E3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4542D0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C4F7BD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04DF5D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9DC143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AFF574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20C4BAA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363878E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EE02922" w14:textId="77777777" w:rsidTr="00A919FF">
        <w:tc>
          <w:tcPr>
            <w:tcW w:w="3647" w:type="dxa"/>
          </w:tcPr>
          <w:p w14:paraId="6D439D2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vAlign w:val="bottom"/>
          </w:tcPr>
          <w:p w14:paraId="55F074B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04BAC6C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0C68BDE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2948FE5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7051F96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13DA3EF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36AF1D8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70D28B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00EBF065" w14:textId="77777777" w:rsidTr="00A919FF">
        <w:tc>
          <w:tcPr>
            <w:tcW w:w="3647" w:type="dxa"/>
            <w:tcBorders>
              <w:bottom w:val="nil"/>
            </w:tcBorders>
          </w:tcPr>
          <w:p w14:paraId="0896D4C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1D6E489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2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2AE472D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7, 0.82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916B11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1693C8E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3, 1.1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E8ECC5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742D71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2, 0.92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2A4255E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4DE5B8B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, 1.26</w:t>
            </w:r>
          </w:p>
        </w:tc>
      </w:tr>
      <w:tr w:rsidR="00A919FF" w:rsidRPr="00DC78D6" w14:paraId="34B3DFC1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671F0B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Unknown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0C2D564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2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4253E27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3, 0.6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723048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0571BC7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  <w:color w:val="000000" w:themeColor="text1"/>
              </w:rPr>
              <w:t>0.51, 0.7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756BEC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55E2751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6BB3039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4D9DAAF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5B19A828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739BC0C8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Sex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393FB86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C92627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6D7822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44A840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5C2026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7EE1CE7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37BB019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1C393E5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3615CF24" w14:textId="77777777" w:rsidTr="00A919FF">
        <w:tc>
          <w:tcPr>
            <w:tcW w:w="3647" w:type="dxa"/>
            <w:tcBorders>
              <w:bottom w:val="nil"/>
            </w:tcBorders>
          </w:tcPr>
          <w:p w14:paraId="0254FFD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11E7B7D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0185948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CA0819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3499848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07E3DA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60F3CB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1199935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4BB6924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6E14F999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DB869F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6C663C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23EDA4F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1.0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6EDED7B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7605AF7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3284B8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4BE767C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0784BA9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09F744B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, 1.08</w:t>
            </w:r>
          </w:p>
        </w:tc>
      </w:tr>
      <w:tr w:rsidR="00A919FF" w:rsidRPr="00DC78D6" w14:paraId="08278E66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35B854D9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WHO Stage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7B9BE2D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65971E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07355B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73ABA95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B8D3FD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14D7A42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2FC04B3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7F129D4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79925EBA" w14:textId="77777777" w:rsidTr="00A919FF">
        <w:tc>
          <w:tcPr>
            <w:tcW w:w="3647" w:type="dxa"/>
            <w:tcBorders>
              <w:bottom w:val="nil"/>
            </w:tcBorders>
          </w:tcPr>
          <w:p w14:paraId="708E932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Stages 1&amp;2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28AF3C0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659F50E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2BF0999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4842367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2F3034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675D878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0A2417C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25B05AA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59D61BA2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F49104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3&amp;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3101BC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2AAC0BF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1, 1.2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5542E9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298D311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8A173C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54E3A87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3CC354F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2C9E8EB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08A948AA" w14:textId="77777777" w:rsidTr="00F86F4E">
        <w:trPr>
          <w:trHeight w:val="404"/>
        </w:trPr>
        <w:tc>
          <w:tcPr>
            <w:tcW w:w="3647" w:type="dxa"/>
            <w:tcBorders>
              <w:top w:val="single" w:sz="4" w:space="0" w:color="auto"/>
            </w:tcBorders>
          </w:tcPr>
          <w:p w14:paraId="05EEFA2F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 xml:space="preserve">WHO-defined Immunosuppression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3C0098D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7DF5548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7B90E7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216BFCD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6D06EC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4536562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5094072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59E3866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5E9DF590" w14:textId="77777777" w:rsidTr="00A919FF">
        <w:tc>
          <w:tcPr>
            <w:tcW w:w="3647" w:type="dxa"/>
            <w:tcBorders>
              <w:bottom w:val="nil"/>
            </w:tcBorders>
          </w:tcPr>
          <w:p w14:paraId="61554A4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2010035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215D60F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65D082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0A0F34D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469C53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68BF848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164D108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2580F0A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34DF3C0A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6CE2718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462AF8B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1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7993DA2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2, 2.53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824A59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6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70F17E4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72, 2.4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B863D4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67E91AA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72, 2.4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74B0D82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2.0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3F62302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1.71, 2.45</w:t>
            </w:r>
          </w:p>
        </w:tc>
      </w:tr>
      <w:tr w:rsidR="00A919FF" w:rsidRPr="00DC78D6" w14:paraId="35D81C1B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730F119D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Calendar Year of ART start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2423A6E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6C6B0E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F7E591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D2D0E9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495900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8C2EFA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2970995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5FB8210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5A0BC5AE" w14:textId="77777777" w:rsidTr="00A919FF">
        <w:tc>
          <w:tcPr>
            <w:tcW w:w="3647" w:type="dxa"/>
          </w:tcPr>
          <w:p w14:paraId="3EBAF66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258A8E0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4F78660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58EE3A0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463546E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04EE11B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3C2B693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6870FA0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51342F6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06321F20" w14:textId="77777777" w:rsidTr="00A919FF">
        <w:tc>
          <w:tcPr>
            <w:tcW w:w="3647" w:type="dxa"/>
          </w:tcPr>
          <w:p w14:paraId="10AB8BB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01" w:type="dxa"/>
            <w:vAlign w:val="bottom"/>
          </w:tcPr>
          <w:p w14:paraId="201AB2D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438" w:type="dxa"/>
            <w:vAlign w:val="bottom"/>
          </w:tcPr>
          <w:p w14:paraId="3B4C662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9, 1.09</w:t>
            </w:r>
          </w:p>
        </w:tc>
        <w:tc>
          <w:tcPr>
            <w:tcW w:w="1243" w:type="dxa"/>
            <w:vAlign w:val="bottom"/>
          </w:tcPr>
          <w:p w14:paraId="7CF8DEC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</w:t>
            </w:r>
          </w:p>
        </w:tc>
        <w:tc>
          <w:tcPr>
            <w:tcW w:w="1375" w:type="dxa"/>
            <w:vAlign w:val="bottom"/>
          </w:tcPr>
          <w:p w14:paraId="72868F7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9, 1.13</w:t>
            </w:r>
          </w:p>
        </w:tc>
        <w:tc>
          <w:tcPr>
            <w:tcW w:w="1243" w:type="dxa"/>
            <w:vAlign w:val="bottom"/>
          </w:tcPr>
          <w:p w14:paraId="2F3AC41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347" w:type="dxa"/>
            <w:vAlign w:val="bottom"/>
          </w:tcPr>
          <w:p w14:paraId="7C8163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, 1.11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0AD5C13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5631BE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7, 1.08</w:t>
            </w:r>
          </w:p>
        </w:tc>
      </w:tr>
      <w:tr w:rsidR="00A919FF" w:rsidRPr="00DC78D6" w14:paraId="50818A3B" w14:textId="77777777" w:rsidTr="00A919FF">
        <w:tc>
          <w:tcPr>
            <w:tcW w:w="3647" w:type="dxa"/>
          </w:tcPr>
          <w:p w14:paraId="4BE0B69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-2009</w:t>
            </w:r>
          </w:p>
        </w:tc>
        <w:tc>
          <w:tcPr>
            <w:tcW w:w="1201" w:type="dxa"/>
            <w:vAlign w:val="bottom"/>
          </w:tcPr>
          <w:p w14:paraId="06C8850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4</w:t>
            </w:r>
          </w:p>
        </w:tc>
        <w:tc>
          <w:tcPr>
            <w:tcW w:w="1438" w:type="dxa"/>
            <w:vAlign w:val="bottom"/>
          </w:tcPr>
          <w:p w14:paraId="55A4722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, 0.81</w:t>
            </w:r>
          </w:p>
        </w:tc>
        <w:tc>
          <w:tcPr>
            <w:tcW w:w="1243" w:type="dxa"/>
            <w:vAlign w:val="bottom"/>
          </w:tcPr>
          <w:p w14:paraId="20BB16E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6</w:t>
            </w:r>
          </w:p>
        </w:tc>
        <w:tc>
          <w:tcPr>
            <w:tcW w:w="1375" w:type="dxa"/>
            <w:vAlign w:val="bottom"/>
          </w:tcPr>
          <w:p w14:paraId="4469AD1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, 0.87</w:t>
            </w:r>
          </w:p>
        </w:tc>
        <w:tc>
          <w:tcPr>
            <w:tcW w:w="1243" w:type="dxa"/>
            <w:vAlign w:val="bottom"/>
          </w:tcPr>
          <w:p w14:paraId="25227F7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</w:t>
            </w:r>
          </w:p>
        </w:tc>
        <w:tc>
          <w:tcPr>
            <w:tcW w:w="1347" w:type="dxa"/>
            <w:vAlign w:val="bottom"/>
          </w:tcPr>
          <w:p w14:paraId="3781850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0, 0.86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7ED8196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3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35289E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8, 0.83</w:t>
            </w:r>
          </w:p>
        </w:tc>
      </w:tr>
      <w:tr w:rsidR="00A919FF" w:rsidRPr="00DC78D6" w14:paraId="1B133CF1" w14:textId="77777777" w:rsidTr="00A919FF">
        <w:tc>
          <w:tcPr>
            <w:tcW w:w="3647" w:type="dxa"/>
            <w:tcBorders>
              <w:bottom w:val="nil"/>
            </w:tcBorders>
          </w:tcPr>
          <w:p w14:paraId="14A0EA6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0-2011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7C4E2E2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5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5E4CED0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8, 1.79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82EDAC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0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488BA99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8, 2.17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0F68AA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6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7D331A3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5, 2.12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2C81842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7FB698D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1, 2.04</w:t>
            </w:r>
          </w:p>
        </w:tc>
      </w:tr>
      <w:tr w:rsidR="00A919FF" w:rsidRPr="00DC78D6" w14:paraId="1349351F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4C15975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2-201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735B710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160C92A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9, 1.6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B63F56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44CA423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, 2.0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E5C057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4B4B526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, 2.0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23A4B93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7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0161781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, 2.00</w:t>
            </w:r>
          </w:p>
        </w:tc>
      </w:tr>
      <w:tr w:rsidR="00A919FF" w:rsidRPr="00DC78D6" w14:paraId="51A16B9C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7A879829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Year of birth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3EE5678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1C257D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7B01E0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5A7DE83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B424A6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292CB1F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32B3860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2C2990B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61F1B47" w14:textId="77777777" w:rsidTr="00A919FF">
        <w:tc>
          <w:tcPr>
            <w:tcW w:w="3647" w:type="dxa"/>
          </w:tcPr>
          <w:p w14:paraId="38AA232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Before 2000</w:t>
            </w:r>
          </w:p>
        </w:tc>
        <w:tc>
          <w:tcPr>
            <w:tcW w:w="1201" w:type="dxa"/>
            <w:vAlign w:val="bottom"/>
          </w:tcPr>
          <w:p w14:paraId="7214579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1170A7A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29DB7D7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64691DF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2FB051F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1A466A5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1A6B83F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29B2A98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F0FB5C3" w14:textId="77777777" w:rsidTr="00A919FF">
        <w:tc>
          <w:tcPr>
            <w:tcW w:w="3647" w:type="dxa"/>
          </w:tcPr>
          <w:p w14:paraId="32664E3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0-2003</w:t>
            </w:r>
          </w:p>
        </w:tc>
        <w:tc>
          <w:tcPr>
            <w:tcW w:w="1201" w:type="dxa"/>
            <w:vAlign w:val="bottom"/>
          </w:tcPr>
          <w:p w14:paraId="19D311C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438" w:type="dxa"/>
            <w:vAlign w:val="bottom"/>
          </w:tcPr>
          <w:p w14:paraId="515F01C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, 0.94</w:t>
            </w:r>
          </w:p>
        </w:tc>
        <w:tc>
          <w:tcPr>
            <w:tcW w:w="1243" w:type="dxa"/>
            <w:vAlign w:val="bottom"/>
          </w:tcPr>
          <w:p w14:paraId="44D3DF0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1</w:t>
            </w:r>
          </w:p>
        </w:tc>
        <w:tc>
          <w:tcPr>
            <w:tcW w:w="1375" w:type="dxa"/>
            <w:vAlign w:val="bottom"/>
          </w:tcPr>
          <w:p w14:paraId="0F1FB7B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, 1.14</w:t>
            </w:r>
          </w:p>
        </w:tc>
        <w:tc>
          <w:tcPr>
            <w:tcW w:w="1243" w:type="dxa"/>
            <w:vAlign w:val="bottom"/>
          </w:tcPr>
          <w:p w14:paraId="4ED75C0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47" w:type="dxa"/>
            <w:vAlign w:val="bottom"/>
          </w:tcPr>
          <w:p w14:paraId="36F1E74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, 1.12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7943A41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32FA801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0.70, 1.10</w:t>
            </w:r>
          </w:p>
        </w:tc>
      </w:tr>
      <w:tr w:rsidR="00A919FF" w:rsidRPr="00DC78D6" w14:paraId="35FED6BA" w14:textId="77777777" w:rsidTr="00A919FF">
        <w:tc>
          <w:tcPr>
            <w:tcW w:w="3647" w:type="dxa"/>
          </w:tcPr>
          <w:p w14:paraId="28BCCC6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6DFAB86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0</w:t>
            </w:r>
          </w:p>
        </w:tc>
        <w:tc>
          <w:tcPr>
            <w:tcW w:w="1438" w:type="dxa"/>
            <w:vAlign w:val="bottom"/>
          </w:tcPr>
          <w:p w14:paraId="4682171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9, 0.74</w:t>
            </w:r>
          </w:p>
        </w:tc>
        <w:tc>
          <w:tcPr>
            <w:tcW w:w="1243" w:type="dxa"/>
            <w:vAlign w:val="bottom"/>
          </w:tcPr>
          <w:p w14:paraId="07BCEA5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</w:t>
            </w:r>
          </w:p>
        </w:tc>
        <w:tc>
          <w:tcPr>
            <w:tcW w:w="1375" w:type="dxa"/>
            <w:vAlign w:val="bottom"/>
          </w:tcPr>
          <w:p w14:paraId="757686F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9, 1.04</w:t>
            </w:r>
          </w:p>
        </w:tc>
        <w:tc>
          <w:tcPr>
            <w:tcW w:w="1243" w:type="dxa"/>
            <w:vAlign w:val="bottom"/>
          </w:tcPr>
          <w:p w14:paraId="5F245B2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</w:t>
            </w:r>
          </w:p>
        </w:tc>
        <w:tc>
          <w:tcPr>
            <w:tcW w:w="1347" w:type="dxa"/>
            <w:vAlign w:val="bottom"/>
          </w:tcPr>
          <w:p w14:paraId="10CA455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, 1.08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3AD2970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3BF80C5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9, 1.03</w:t>
            </w:r>
          </w:p>
        </w:tc>
      </w:tr>
      <w:tr w:rsidR="00A919FF" w:rsidRPr="00DC78D6" w14:paraId="2BCB7DFF" w14:textId="77777777" w:rsidTr="00A919FF">
        <w:tc>
          <w:tcPr>
            <w:tcW w:w="3647" w:type="dxa"/>
            <w:tcBorders>
              <w:bottom w:val="nil"/>
            </w:tcBorders>
          </w:tcPr>
          <w:p w14:paraId="0C8064F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34AEA8A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2B88123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0.92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E2F86C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205215A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0, 1.25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815523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5005B8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2, 1.31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69C334E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00D2A33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2, 1.30</w:t>
            </w:r>
          </w:p>
        </w:tc>
      </w:tr>
      <w:tr w:rsidR="00A919FF" w:rsidRPr="00DC78D6" w14:paraId="2FCF1378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38AD686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 and beyond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6F8AB7F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37C0ECB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0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F458B0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29F3A35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8, 1.4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2CE677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4364542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, 1.5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7AFCB1F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4B44F74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 1.58</w:t>
            </w:r>
          </w:p>
        </w:tc>
      </w:tr>
      <w:tr w:rsidR="00A919FF" w:rsidRPr="00DC78D6" w14:paraId="2616D863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362AB0AC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lastRenderedPageBreak/>
              <w:t>Age at ART start in years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1EC8744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B22823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, 1.1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5E971E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27C4B96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 1.1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108E37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0D0AC6D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, 1.12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717AD69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1086FFF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, 1.13</w:t>
            </w:r>
          </w:p>
        </w:tc>
      </w:tr>
    </w:tbl>
    <w:p w14:paraId="55781B24" w14:textId="00EDDE36" w:rsidR="00A919FF" w:rsidRPr="00DC78D6" w:rsidRDefault="00500CAB" w:rsidP="00DC78D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C78D6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>Children born before 2000 with unknown PMTCT exposure (n=782) assumed to get no PMTCT as no PMTCT available in the public sector before 2000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704E0" w:rsidRPr="00DC78D6">
        <w:rPr>
          <w:rFonts w:ascii="Arial" w:hAnsi="Arial" w:cs="Arial"/>
          <w:color w:val="000000" w:themeColor="text1"/>
          <w:sz w:val="24"/>
          <w:szCs w:val="24"/>
        </w:rPr>
        <w:t>*Crude odds ratio ** Adjusted odds ratio, *** 95% Confidence intervals</w:t>
      </w:r>
    </w:p>
    <w:p w14:paraId="45E2B86E" w14:textId="09BBDACF" w:rsidR="00FF7119" w:rsidRPr="00DC78D6" w:rsidRDefault="00FF7119" w:rsidP="00DC78D6">
      <w:pPr>
        <w:pStyle w:val="textbox"/>
        <w:shd w:val="clear" w:color="auto" w:fill="FFFFFF"/>
        <w:spacing w:after="0" w:line="480" w:lineRule="auto"/>
        <w:rPr>
          <w:rFonts w:ascii="Arial" w:hAnsi="Arial" w:cs="Arial"/>
          <w:b/>
          <w:lang w:val="en-GB"/>
        </w:rPr>
      </w:pPr>
      <w:r w:rsidRPr="00DC78D6">
        <w:rPr>
          <w:rFonts w:ascii="Arial" w:hAnsi="Arial" w:cs="Arial"/>
          <w:b/>
          <w:color w:val="000000" w:themeColor="text1"/>
        </w:rPr>
        <w:t xml:space="preserve">S3 Table: Univariable and multivariable models of association between </w:t>
      </w:r>
      <w:r w:rsidR="00F704E0" w:rsidRPr="00DC78D6">
        <w:rPr>
          <w:rFonts w:ascii="Arial" w:hAnsi="Arial" w:cs="Arial"/>
          <w:b/>
        </w:rPr>
        <w:t xml:space="preserve">prevention of mother-to-child transmission </w:t>
      </w:r>
      <w:r w:rsidRPr="00DC78D6">
        <w:rPr>
          <w:rFonts w:ascii="Arial" w:hAnsi="Arial" w:cs="Arial"/>
          <w:b/>
          <w:color w:val="000000" w:themeColor="text1"/>
        </w:rPr>
        <w:t xml:space="preserve">exposure and VF defined as two consecutive VL &gt;400 copies/ml between 6-18 months on ART: N=5782  </w:t>
      </w:r>
    </w:p>
    <w:tbl>
      <w:tblPr>
        <w:tblStyle w:val="TableGrid"/>
        <w:tblW w:w="1417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201"/>
        <w:gridCol w:w="1438"/>
        <w:gridCol w:w="1243"/>
        <w:gridCol w:w="1375"/>
        <w:gridCol w:w="1243"/>
        <w:gridCol w:w="1347"/>
        <w:gridCol w:w="1243"/>
        <w:gridCol w:w="1433"/>
      </w:tblGrid>
      <w:tr w:rsidR="00FF7119" w:rsidRPr="00DC78D6" w14:paraId="5EFFCEA6" w14:textId="77777777" w:rsidTr="00C003E0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25CA3375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24E96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C78D6">
              <w:rPr>
                <w:rFonts w:ascii="Arial" w:hAnsi="Arial" w:cs="Arial"/>
                <w:b/>
              </w:rPr>
              <w:t>Univariable associations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B868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No assumptions made for unknown PMTCT</w:t>
            </w:r>
            <w:r w:rsidRPr="00DC78D6">
              <w:rPr>
                <w:rFonts w:ascii="Arial" w:eastAsia="Times New Roman" w:hAnsi="Arial" w:cs="Arial"/>
                <w:b/>
                <w:color w:val="000000" w:themeColor="text1"/>
                <w:vertAlign w:val="superscript"/>
              </w:rPr>
              <w:t>$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424D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: Unknown got PMTCT according to yob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6DAA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I: Unknown assumed not to have got any PMTCT</w:t>
            </w:r>
          </w:p>
        </w:tc>
      </w:tr>
      <w:tr w:rsidR="00F704E0" w:rsidRPr="00DC78D6" w14:paraId="5DA94E94" w14:textId="77777777" w:rsidTr="00C003E0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16A7B22A" w14:textId="77777777" w:rsidR="00F704E0" w:rsidRPr="00DC78D6" w:rsidRDefault="00F704E0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atient characteristics at ART star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A6AB266" w14:textId="7777777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rude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A4AD54A" w14:textId="7777777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3E53062" w14:textId="1D5664E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A7DD16D" w14:textId="6F50F5F9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7D83AC9" w14:textId="0E6E4B8B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D53F1FC" w14:textId="292B1B91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771689" w14:textId="21D40DCF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5BA82BE8" w14:textId="4C0496C1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FF7119" w:rsidRPr="00DC78D6" w14:paraId="0D35CBFC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433861CD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MTCT exposure statu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50CCDB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73DA47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2DAB2F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B1133E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E01144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A73250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4E6083D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67ADAF9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2B96F476" w14:textId="77777777" w:rsidTr="00C003E0">
        <w:tc>
          <w:tcPr>
            <w:tcW w:w="3647" w:type="dxa"/>
          </w:tcPr>
          <w:p w14:paraId="63DF48C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vAlign w:val="bottom"/>
          </w:tcPr>
          <w:p w14:paraId="07F6F58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2835CE4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33364C6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451E25D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309EB72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53E5D57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333A54A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5FCF37A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30DA8034" w14:textId="77777777" w:rsidTr="00C003E0">
        <w:tc>
          <w:tcPr>
            <w:tcW w:w="3647" w:type="dxa"/>
            <w:tcBorders>
              <w:bottom w:val="nil"/>
            </w:tcBorders>
          </w:tcPr>
          <w:p w14:paraId="592D10D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30EB9D8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5A0768A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0.90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946F7B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6299AC3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3, 1.12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C700B6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9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1713C7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, 0.85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60296BD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301BAD7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, 1.27</w:t>
            </w:r>
          </w:p>
        </w:tc>
      </w:tr>
      <w:tr w:rsidR="00FF7119" w:rsidRPr="00DC78D6" w14:paraId="73FBD638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497519C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Unknown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C6B3E7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29490EA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7, 0.6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2C44DA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6FE3B47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8, 0.7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D9021D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6D6FD7E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76BA90B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6E4F51A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54C8ABA7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1F5613DD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Sex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4444BFF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C84D61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F164A7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053442E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0F65E5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468D4C8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35BE921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6AF85B0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08F00E5C" w14:textId="77777777" w:rsidTr="00C003E0">
        <w:tc>
          <w:tcPr>
            <w:tcW w:w="3647" w:type="dxa"/>
            <w:tcBorders>
              <w:bottom w:val="nil"/>
            </w:tcBorders>
          </w:tcPr>
          <w:p w14:paraId="316E019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64406C4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1686B8E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96F8ED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57C6C42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F6049B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2BF9A04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22862AF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102C276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0514747B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C63898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Female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11A0036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42AEFD3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, 1.0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E34809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4F37073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D1D80D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3FE444C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332F07C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2E4AC28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07</w:t>
            </w:r>
          </w:p>
        </w:tc>
      </w:tr>
      <w:tr w:rsidR="00FF7119" w:rsidRPr="00DC78D6" w14:paraId="189B4D26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7CC54D33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WHO Stage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382F986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4F6C9C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AA8157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7D4C29D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DEE962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7503C0C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2C07149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26AEBD2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157409E4" w14:textId="77777777" w:rsidTr="00C003E0">
        <w:tc>
          <w:tcPr>
            <w:tcW w:w="3647" w:type="dxa"/>
            <w:tcBorders>
              <w:bottom w:val="nil"/>
            </w:tcBorders>
          </w:tcPr>
          <w:p w14:paraId="18EB655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1&amp;2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199AF5A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68CF9D2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FCBC61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477A542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AFBAEF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64732BA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315F09F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260E80E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1867832C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1FAC3FD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3&amp;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E1A67B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460A737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1.2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9FC396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7C320AF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6DB7F9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4DB9D5C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6D4B606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7FBD335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6D786969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561FFE7B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 xml:space="preserve">WHO-defined Immunosuppression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2472AA2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DF72CA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E7803B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0D344F0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AC9035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7C919F6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799D363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1F35C94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67A49BFF" w14:textId="77777777" w:rsidTr="00C003E0">
        <w:tc>
          <w:tcPr>
            <w:tcW w:w="3647" w:type="dxa"/>
            <w:tcBorders>
              <w:bottom w:val="nil"/>
            </w:tcBorders>
          </w:tcPr>
          <w:p w14:paraId="3F70C43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6423B77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4942090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5611F3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79F8753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BB5F48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1E72E3B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3897BDC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305929C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395A1828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3101644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1D7094B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9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03060EA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1, 2.2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A6D75F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7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74532EE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9, 2.1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63BC1F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6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2D8CFD6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8, 2.1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14E2BFC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1.8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59E4CB5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1.58, 2.18</w:t>
            </w:r>
          </w:p>
        </w:tc>
      </w:tr>
      <w:tr w:rsidR="00FF7119" w:rsidRPr="00DC78D6" w14:paraId="10C97C8A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505D95EA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Calendar Year of ART start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14D149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51CA65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727747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FABA6B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72777C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02AB0E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70D0B2A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1162A7B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657B18E1" w14:textId="77777777" w:rsidTr="00C003E0">
        <w:tc>
          <w:tcPr>
            <w:tcW w:w="3647" w:type="dxa"/>
          </w:tcPr>
          <w:p w14:paraId="1CBB782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5EFE191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55161AF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4C146C3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46892E1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17B9D83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4FA9524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2DC58D5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0ECCE50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5384DC28" w14:textId="77777777" w:rsidTr="00C003E0">
        <w:tc>
          <w:tcPr>
            <w:tcW w:w="3647" w:type="dxa"/>
          </w:tcPr>
          <w:p w14:paraId="3E7659B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01" w:type="dxa"/>
            <w:vAlign w:val="bottom"/>
          </w:tcPr>
          <w:p w14:paraId="5D5B88A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438" w:type="dxa"/>
            <w:vAlign w:val="bottom"/>
          </w:tcPr>
          <w:p w14:paraId="1B95849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5, 1.15</w:t>
            </w:r>
          </w:p>
        </w:tc>
        <w:tc>
          <w:tcPr>
            <w:tcW w:w="1243" w:type="dxa"/>
            <w:vAlign w:val="bottom"/>
          </w:tcPr>
          <w:p w14:paraId="520BA71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375" w:type="dxa"/>
            <w:vAlign w:val="bottom"/>
          </w:tcPr>
          <w:p w14:paraId="2415CCD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3, 1.19</w:t>
            </w:r>
          </w:p>
        </w:tc>
        <w:tc>
          <w:tcPr>
            <w:tcW w:w="1243" w:type="dxa"/>
            <w:vAlign w:val="bottom"/>
          </w:tcPr>
          <w:p w14:paraId="7360F3E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1347" w:type="dxa"/>
            <w:vAlign w:val="bottom"/>
          </w:tcPr>
          <w:p w14:paraId="6979D8E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, 1.17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02831D0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AFCE90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, 1.13</w:t>
            </w:r>
          </w:p>
        </w:tc>
      </w:tr>
      <w:tr w:rsidR="00FF7119" w:rsidRPr="00DC78D6" w14:paraId="57E61F02" w14:textId="77777777" w:rsidTr="00C003E0">
        <w:tc>
          <w:tcPr>
            <w:tcW w:w="3647" w:type="dxa"/>
          </w:tcPr>
          <w:p w14:paraId="2AFECBD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-2009</w:t>
            </w:r>
          </w:p>
        </w:tc>
        <w:tc>
          <w:tcPr>
            <w:tcW w:w="1201" w:type="dxa"/>
            <w:vAlign w:val="bottom"/>
          </w:tcPr>
          <w:p w14:paraId="0BDFB54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</w:t>
            </w:r>
          </w:p>
        </w:tc>
        <w:tc>
          <w:tcPr>
            <w:tcW w:w="1438" w:type="dxa"/>
            <w:vAlign w:val="bottom"/>
          </w:tcPr>
          <w:p w14:paraId="20393B8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0.85</w:t>
            </w:r>
          </w:p>
        </w:tc>
        <w:tc>
          <w:tcPr>
            <w:tcW w:w="1243" w:type="dxa"/>
            <w:vAlign w:val="bottom"/>
          </w:tcPr>
          <w:p w14:paraId="4EAD9DB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</w:t>
            </w:r>
          </w:p>
        </w:tc>
        <w:tc>
          <w:tcPr>
            <w:tcW w:w="1375" w:type="dxa"/>
            <w:vAlign w:val="bottom"/>
          </w:tcPr>
          <w:p w14:paraId="7588FA2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2, 0.90</w:t>
            </w:r>
          </w:p>
        </w:tc>
        <w:tc>
          <w:tcPr>
            <w:tcW w:w="1243" w:type="dxa"/>
            <w:vAlign w:val="bottom"/>
          </w:tcPr>
          <w:p w14:paraId="22F1A79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7</w:t>
            </w:r>
          </w:p>
        </w:tc>
        <w:tc>
          <w:tcPr>
            <w:tcW w:w="1347" w:type="dxa"/>
            <w:vAlign w:val="bottom"/>
          </w:tcPr>
          <w:p w14:paraId="2BB7751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1, 0.89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3814E64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4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14D203B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9, 0.84</w:t>
            </w:r>
          </w:p>
        </w:tc>
      </w:tr>
      <w:tr w:rsidR="00FF7119" w:rsidRPr="00DC78D6" w14:paraId="7BDA38B3" w14:textId="77777777" w:rsidTr="00C003E0">
        <w:tc>
          <w:tcPr>
            <w:tcW w:w="3647" w:type="dxa"/>
            <w:tcBorders>
              <w:bottom w:val="nil"/>
            </w:tcBorders>
          </w:tcPr>
          <w:p w14:paraId="3240762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0-2011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6E019B9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4EBBFA5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4, 1.84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C80359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5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7D940AE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3, 2.1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3747E6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3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172291A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1, 2.09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2439C7A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3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57ABFB7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5, 1.97</w:t>
            </w:r>
          </w:p>
        </w:tc>
      </w:tr>
      <w:tr w:rsidR="00FF7119" w:rsidRPr="00DC78D6" w14:paraId="6545F0A9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DBE27A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2-201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03034E6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30E3126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, 1.6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2456BC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0C44C64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83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57662F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69C0404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8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0F6FB34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7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4B3C599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9, 1.74</w:t>
            </w:r>
          </w:p>
        </w:tc>
      </w:tr>
      <w:tr w:rsidR="00FF7119" w:rsidRPr="00DC78D6" w14:paraId="1A5C6B8D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472E786F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Year of birth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5CCF098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DAD334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895A76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3042F3A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389349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11B35B2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28BD8A6A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0A73DFC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2EB59E06" w14:textId="77777777" w:rsidTr="00C003E0">
        <w:tc>
          <w:tcPr>
            <w:tcW w:w="3647" w:type="dxa"/>
          </w:tcPr>
          <w:p w14:paraId="6696B1A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Before 2000</w:t>
            </w:r>
          </w:p>
        </w:tc>
        <w:tc>
          <w:tcPr>
            <w:tcW w:w="1201" w:type="dxa"/>
            <w:vAlign w:val="bottom"/>
          </w:tcPr>
          <w:p w14:paraId="3E2B0F3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14F2A05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3AFF209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689351D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76B8B73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275AC08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5F99EB5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2EE5533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F7119" w:rsidRPr="00DC78D6" w14:paraId="514445CA" w14:textId="77777777" w:rsidTr="00C003E0">
        <w:tc>
          <w:tcPr>
            <w:tcW w:w="3647" w:type="dxa"/>
          </w:tcPr>
          <w:p w14:paraId="087C257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0-2003</w:t>
            </w:r>
          </w:p>
        </w:tc>
        <w:tc>
          <w:tcPr>
            <w:tcW w:w="1201" w:type="dxa"/>
            <w:vAlign w:val="bottom"/>
          </w:tcPr>
          <w:p w14:paraId="1DB7406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8" w:type="dxa"/>
            <w:vAlign w:val="bottom"/>
          </w:tcPr>
          <w:p w14:paraId="1A2E329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, 0.97</w:t>
            </w:r>
          </w:p>
        </w:tc>
        <w:tc>
          <w:tcPr>
            <w:tcW w:w="1243" w:type="dxa"/>
            <w:vAlign w:val="bottom"/>
          </w:tcPr>
          <w:p w14:paraId="7956B04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</w:t>
            </w:r>
          </w:p>
        </w:tc>
        <w:tc>
          <w:tcPr>
            <w:tcW w:w="1375" w:type="dxa"/>
            <w:vAlign w:val="bottom"/>
          </w:tcPr>
          <w:p w14:paraId="0DB5783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, 1.15</w:t>
            </w:r>
          </w:p>
        </w:tc>
        <w:tc>
          <w:tcPr>
            <w:tcW w:w="1243" w:type="dxa"/>
            <w:vAlign w:val="bottom"/>
          </w:tcPr>
          <w:p w14:paraId="05D0FF4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47" w:type="dxa"/>
            <w:vAlign w:val="bottom"/>
          </w:tcPr>
          <w:p w14:paraId="3DDE8DA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, 1.13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1DED1C5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2C659CF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0.67, 1.10</w:t>
            </w:r>
          </w:p>
        </w:tc>
      </w:tr>
      <w:tr w:rsidR="00FF7119" w:rsidRPr="00DC78D6" w14:paraId="0175AD27" w14:textId="77777777" w:rsidTr="00C003E0">
        <w:tc>
          <w:tcPr>
            <w:tcW w:w="3647" w:type="dxa"/>
          </w:tcPr>
          <w:p w14:paraId="433632D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114967D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9</w:t>
            </w:r>
          </w:p>
        </w:tc>
        <w:tc>
          <w:tcPr>
            <w:tcW w:w="1438" w:type="dxa"/>
            <w:vAlign w:val="bottom"/>
          </w:tcPr>
          <w:p w14:paraId="4821F8C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0.83</w:t>
            </w:r>
          </w:p>
        </w:tc>
        <w:tc>
          <w:tcPr>
            <w:tcW w:w="1243" w:type="dxa"/>
            <w:vAlign w:val="bottom"/>
          </w:tcPr>
          <w:p w14:paraId="5A52ABC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75" w:type="dxa"/>
            <w:vAlign w:val="bottom"/>
          </w:tcPr>
          <w:p w14:paraId="30960E26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25</w:t>
            </w:r>
          </w:p>
        </w:tc>
        <w:tc>
          <w:tcPr>
            <w:tcW w:w="1243" w:type="dxa"/>
            <w:vAlign w:val="bottom"/>
          </w:tcPr>
          <w:p w14:paraId="07A99B8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</w:t>
            </w:r>
          </w:p>
        </w:tc>
        <w:tc>
          <w:tcPr>
            <w:tcW w:w="1347" w:type="dxa"/>
            <w:vAlign w:val="bottom"/>
          </w:tcPr>
          <w:p w14:paraId="10BF533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1, 1.33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16E85D6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6B539B3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25</w:t>
            </w:r>
          </w:p>
        </w:tc>
      </w:tr>
      <w:tr w:rsidR="00FF7119" w:rsidRPr="00DC78D6" w14:paraId="458E21D0" w14:textId="77777777" w:rsidTr="00C003E0">
        <w:tc>
          <w:tcPr>
            <w:tcW w:w="3647" w:type="dxa"/>
            <w:tcBorders>
              <w:bottom w:val="nil"/>
            </w:tcBorders>
          </w:tcPr>
          <w:p w14:paraId="1A80588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2006-2007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48D03491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767D6CA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1.02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4BD962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383680E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5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DFD02BB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0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E5E725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1, 1.62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585616A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8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79AEE4D8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1, 1.60</w:t>
            </w:r>
          </w:p>
        </w:tc>
      </w:tr>
      <w:tr w:rsidR="00FF7119" w:rsidRPr="00DC78D6" w14:paraId="51E50FCC" w14:textId="77777777" w:rsidTr="00C003E0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78B3FF67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 and beyond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C5A004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13C8EF45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1.1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E8FF73F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140CE2D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0, 2.0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D65FE82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9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5CE19CD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2.1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564BA9B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0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2FBBC79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6 2.19</w:t>
            </w:r>
          </w:p>
        </w:tc>
      </w:tr>
      <w:tr w:rsidR="00FF7119" w:rsidRPr="00DC78D6" w14:paraId="32C7DDCA" w14:textId="77777777" w:rsidTr="00C003E0">
        <w:tc>
          <w:tcPr>
            <w:tcW w:w="3647" w:type="dxa"/>
            <w:tcBorders>
              <w:top w:val="single" w:sz="4" w:space="0" w:color="auto"/>
            </w:tcBorders>
          </w:tcPr>
          <w:p w14:paraId="5B9BEF6E" w14:textId="77777777" w:rsidR="00FF7119" w:rsidRPr="00DC78D6" w:rsidRDefault="00FF7119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ge at ART start in years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083D4580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31A0009D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8, 1.1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2445AF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73622D43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0 1.1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86F4F64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0145601C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0, 1.10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5D84CF29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4B0C528E" w14:textId="77777777" w:rsidR="00FF7119" w:rsidRPr="00DC78D6" w:rsidRDefault="00FF7119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, 1.12</w:t>
            </w:r>
          </w:p>
        </w:tc>
      </w:tr>
    </w:tbl>
    <w:p w14:paraId="38945DCF" w14:textId="0BA959A1" w:rsidR="00FF7119" w:rsidRPr="00DC78D6" w:rsidRDefault="00997B52" w:rsidP="00DC78D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C78D6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>Children born before 2000 with unknown PMTCT exposure (n=782) assumed to get no PMTCT as no PMTCT available in the public sector before 2000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CA682A" w:rsidRPr="00DC78D6">
        <w:rPr>
          <w:rFonts w:ascii="Arial" w:hAnsi="Arial" w:cs="Arial"/>
          <w:color w:val="000000" w:themeColor="text1"/>
          <w:sz w:val="24"/>
          <w:szCs w:val="24"/>
        </w:rPr>
        <w:t>*Crude odds ratio ** Adjusted odds ratio, *** 95% Confidence intervals</w:t>
      </w:r>
    </w:p>
    <w:p w14:paraId="12C4FC19" w14:textId="575FEFB4" w:rsidR="00A919FF" w:rsidRPr="00DC78D6" w:rsidRDefault="003D31D8" w:rsidP="00DC78D6">
      <w:pPr>
        <w:pStyle w:val="textbox"/>
        <w:shd w:val="clear" w:color="auto" w:fill="FFFFFF"/>
        <w:spacing w:after="0" w:line="480" w:lineRule="auto"/>
        <w:rPr>
          <w:rFonts w:ascii="Arial" w:hAnsi="Arial" w:cs="Arial"/>
          <w:b/>
          <w:lang w:val="en-GB"/>
        </w:rPr>
      </w:pPr>
      <w:r w:rsidRPr="00DC78D6">
        <w:rPr>
          <w:rFonts w:ascii="Arial" w:hAnsi="Arial" w:cs="Arial"/>
          <w:b/>
          <w:color w:val="000000" w:themeColor="text1"/>
        </w:rPr>
        <w:t>S</w:t>
      </w:r>
      <w:r w:rsidR="00FF7119" w:rsidRPr="00DC78D6">
        <w:rPr>
          <w:rFonts w:ascii="Arial" w:hAnsi="Arial" w:cs="Arial"/>
          <w:b/>
          <w:color w:val="000000" w:themeColor="text1"/>
        </w:rPr>
        <w:t>4</w:t>
      </w:r>
      <w:r w:rsidRPr="00DC78D6">
        <w:rPr>
          <w:rFonts w:ascii="Arial" w:hAnsi="Arial" w:cs="Arial"/>
          <w:b/>
          <w:color w:val="000000" w:themeColor="text1"/>
        </w:rPr>
        <w:t xml:space="preserve"> Table</w:t>
      </w:r>
      <w:r w:rsidR="00A919FF" w:rsidRPr="00DC78D6">
        <w:rPr>
          <w:rFonts w:ascii="Arial" w:hAnsi="Arial" w:cs="Arial"/>
          <w:b/>
          <w:color w:val="000000" w:themeColor="text1"/>
        </w:rPr>
        <w:t xml:space="preserve">: Univariable and multivariable models of association between </w:t>
      </w:r>
      <w:r w:rsidR="00F704E0" w:rsidRPr="00DC78D6">
        <w:rPr>
          <w:rFonts w:ascii="Arial" w:hAnsi="Arial" w:cs="Arial"/>
          <w:b/>
        </w:rPr>
        <w:t xml:space="preserve">prevention of mother-to-child transmission </w:t>
      </w:r>
      <w:r w:rsidR="00A919FF" w:rsidRPr="00DC78D6">
        <w:rPr>
          <w:rFonts w:ascii="Arial" w:hAnsi="Arial" w:cs="Arial"/>
          <w:b/>
          <w:color w:val="000000" w:themeColor="text1"/>
        </w:rPr>
        <w:t xml:space="preserve">exposure and VF defined as two consecutive VL &gt;400 copies/ml between 6-18 months on ART: Multiple imputation results  </w:t>
      </w:r>
    </w:p>
    <w:tbl>
      <w:tblPr>
        <w:tblStyle w:val="TableGrid"/>
        <w:tblW w:w="1417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201"/>
        <w:gridCol w:w="1438"/>
        <w:gridCol w:w="1243"/>
        <w:gridCol w:w="1375"/>
        <w:gridCol w:w="1243"/>
        <w:gridCol w:w="1347"/>
        <w:gridCol w:w="1243"/>
        <w:gridCol w:w="1433"/>
      </w:tblGrid>
      <w:tr w:rsidR="00A919FF" w:rsidRPr="00DC78D6" w14:paraId="437BE925" w14:textId="77777777" w:rsidTr="00A919FF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2A08005C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02828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  <w:b/>
                <w:color w:val="000000" w:themeColor="text1"/>
              </w:rPr>
              <w:t>Univariable associations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5EB8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No assumptions made for unknown PMTCT</w:t>
            </w:r>
            <w:r w:rsidRPr="00DC78D6">
              <w:rPr>
                <w:rFonts w:ascii="Arial" w:eastAsia="Times New Roman" w:hAnsi="Arial" w:cs="Arial"/>
                <w:b/>
                <w:color w:val="000000" w:themeColor="text1"/>
                <w:vertAlign w:val="superscript"/>
              </w:rPr>
              <w:t>$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9714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: Unknown got PMTCT according to yob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ADB4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I: Unknown assumed not to have got any PMTCT</w:t>
            </w:r>
          </w:p>
        </w:tc>
      </w:tr>
      <w:tr w:rsidR="00F704E0" w:rsidRPr="00DC78D6" w14:paraId="3C2E66C3" w14:textId="77777777" w:rsidTr="00A919FF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03AC17EC" w14:textId="77777777" w:rsidR="00F704E0" w:rsidRPr="00DC78D6" w:rsidRDefault="00F704E0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atient characteristics at ART star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C1E664A" w14:textId="302D6D57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rude OR</w:t>
            </w:r>
            <w:r w:rsidR="00CB2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5470F82" w14:textId="67184A18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22AB3FD" w14:textId="7B5E4B84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B47A882" w14:textId="447D8AFC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7185487" w14:textId="1B31FACE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B6F8C99" w14:textId="36C729FA" w:rsidR="00F704E0" w:rsidRPr="00DC78D6" w:rsidRDefault="00F704E0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1717CFB" w14:textId="429A4446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9D49A41" w14:textId="566D151D" w:rsidR="00F704E0" w:rsidRPr="00DC78D6" w:rsidRDefault="00F704E0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A919FF" w:rsidRPr="00DC78D6" w14:paraId="5B34CD92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5B2914B0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MTCT exposure statu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520B999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20F7CF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73AAE8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14763B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AC92D1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2D2808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509979F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2AE9823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FD78821" w14:textId="77777777" w:rsidTr="00A919FF">
        <w:tc>
          <w:tcPr>
            <w:tcW w:w="3647" w:type="dxa"/>
          </w:tcPr>
          <w:p w14:paraId="13BF3B3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vAlign w:val="bottom"/>
          </w:tcPr>
          <w:p w14:paraId="2A4FC3B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5114EED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2B1ABAD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3B7FA28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2A8BD52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517C785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2F22105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8D9351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2A150BEA" w14:textId="77777777" w:rsidTr="00A919FF">
        <w:tc>
          <w:tcPr>
            <w:tcW w:w="3647" w:type="dxa"/>
            <w:tcBorders>
              <w:bottom w:val="nil"/>
            </w:tcBorders>
          </w:tcPr>
          <w:p w14:paraId="1A8E37B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5CFC96F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613844A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0.90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6AE294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2272A9F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, 1.15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23EF376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2B2D5FF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4, 0.93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06C7F9C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40C6EA3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, 1.28</w:t>
            </w:r>
          </w:p>
        </w:tc>
      </w:tr>
      <w:tr w:rsidR="00A919FF" w:rsidRPr="00DC78D6" w14:paraId="672492D0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0476DD1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Unknown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5F0D517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1CFC0BD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47, 0.6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C5F125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3650832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4, 0.7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9C360C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6765942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3EF27E4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77E3544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73D28F4C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012114CD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lastRenderedPageBreak/>
              <w:t>Sex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6D27AAC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5CF77E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3369AD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00DE715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0ADC9A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561ED3D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77B24E0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0E692C3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7FA434AE" w14:textId="77777777" w:rsidTr="00A919FF">
        <w:tc>
          <w:tcPr>
            <w:tcW w:w="3647" w:type="dxa"/>
            <w:tcBorders>
              <w:bottom w:val="nil"/>
            </w:tcBorders>
          </w:tcPr>
          <w:p w14:paraId="6FD05BD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275FD2B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2223BCA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500A1EE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2F50468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5AE953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5A02A1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6C7B818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59251BB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1DF1870F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5986002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04C1C00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17F1765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, 1.0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554886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3701606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ADC6E3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057C23A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1.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0671371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405BD46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1.07</w:t>
            </w:r>
          </w:p>
        </w:tc>
      </w:tr>
      <w:tr w:rsidR="00A919FF" w:rsidRPr="00DC78D6" w14:paraId="16BCB6C8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55D71108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WHO Stage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36B53DC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62105F1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91C3CF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3B5A7F4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9D1BA8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1DEECBC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6D0C643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0F6E54E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0ACC317A" w14:textId="77777777" w:rsidTr="00A919FF">
        <w:tc>
          <w:tcPr>
            <w:tcW w:w="3647" w:type="dxa"/>
            <w:tcBorders>
              <w:bottom w:val="nil"/>
            </w:tcBorders>
          </w:tcPr>
          <w:p w14:paraId="60BCD05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1&amp;2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4691E14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657CB07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B8BBF1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3B2ED61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ED7BFD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5E8722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416F249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5FDBB56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6B1BE56A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5692DA1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3&amp;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5AC60DE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7B105DC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1.2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DEAE66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7796A78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69A6E91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434A31E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1068B35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1BB4332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2264BE7F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283D09D2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 xml:space="preserve">WHO-defined Immunosuppression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48AE8FE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6BD4AB1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8B3DD4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073CE3D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5FE141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3F556D6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4B53DBD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6B25C0D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1963BF0" w14:textId="77777777" w:rsidTr="00A919FF">
        <w:tc>
          <w:tcPr>
            <w:tcW w:w="3647" w:type="dxa"/>
            <w:tcBorders>
              <w:bottom w:val="nil"/>
            </w:tcBorders>
          </w:tcPr>
          <w:p w14:paraId="0DECCA4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5019E6B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0CB4757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20B033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7B8621A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3C6D08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5D39A9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082B358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7CB1870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1BBDDC19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3B862DB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595BDC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9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7C9E100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1, 2.2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6DA824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6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17C41F6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8, 2.1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9F49A5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17D0D33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7, 2.1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4144C5B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1.8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0662EA2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1.58, 2.18</w:t>
            </w:r>
          </w:p>
        </w:tc>
      </w:tr>
      <w:tr w:rsidR="00A919FF" w:rsidRPr="00DC78D6" w14:paraId="4E4A0B01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5DB15D35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Calendar Year of ART start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851A7F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6FA4EC1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50328D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541C5C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74C18D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D61AB8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36FE0F1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4B95D64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44B3E14C" w14:textId="77777777" w:rsidTr="00A919FF">
        <w:tc>
          <w:tcPr>
            <w:tcW w:w="3647" w:type="dxa"/>
          </w:tcPr>
          <w:p w14:paraId="0994FB7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337F860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3E45A22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106B2D7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7ABC83B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2D1556D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26B0AC9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62DA628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6F02423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212AF340" w14:textId="77777777" w:rsidTr="00A919FF">
        <w:tc>
          <w:tcPr>
            <w:tcW w:w="3647" w:type="dxa"/>
          </w:tcPr>
          <w:p w14:paraId="43D6F0D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01" w:type="dxa"/>
            <w:vAlign w:val="bottom"/>
          </w:tcPr>
          <w:p w14:paraId="27E2F00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438" w:type="dxa"/>
            <w:vAlign w:val="bottom"/>
          </w:tcPr>
          <w:p w14:paraId="481E262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5, 1.15</w:t>
            </w:r>
          </w:p>
        </w:tc>
        <w:tc>
          <w:tcPr>
            <w:tcW w:w="1243" w:type="dxa"/>
            <w:vAlign w:val="bottom"/>
          </w:tcPr>
          <w:p w14:paraId="47AADDE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75" w:type="dxa"/>
            <w:vAlign w:val="bottom"/>
          </w:tcPr>
          <w:p w14:paraId="010F5C5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, 1.19</w:t>
            </w:r>
          </w:p>
        </w:tc>
        <w:tc>
          <w:tcPr>
            <w:tcW w:w="1243" w:type="dxa"/>
            <w:vAlign w:val="bottom"/>
          </w:tcPr>
          <w:p w14:paraId="4556D17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347" w:type="dxa"/>
            <w:vAlign w:val="bottom"/>
          </w:tcPr>
          <w:p w14:paraId="2EADD9B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5, 1.18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5E85CB2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DCF34D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3, 1.15</w:t>
            </w:r>
          </w:p>
        </w:tc>
      </w:tr>
      <w:tr w:rsidR="00A919FF" w:rsidRPr="00DC78D6" w14:paraId="4E701713" w14:textId="77777777" w:rsidTr="00A919FF">
        <w:tc>
          <w:tcPr>
            <w:tcW w:w="3647" w:type="dxa"/>
          </w:tcPr>
          <w:p w14:paraId="07C29B3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-2009</w:t>
            </w:r>
          </w:p>
        </w:tc>
        <w:tc>
          <w:tcPr>
            <w:tcW w:w="1201" w:type="dxa"/>
            <w:vAlign w:val="bottom"/>
          </w:tcPr>
          <w:p w14:paraId="4FCA6DD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</w:t>
            </w:r>
          </w:p>
        </w:tc>
        <w:tc>
          <w:tcPr>
            <w:tcW w:w="1438" w:type="dxa"/>
            <w:vAlign w:val="bottom"/>
          </w:tcPr>
          <w:p w14:paraId="23E3D20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0.85</w:t>
            </w:r>
          </w:p>
        </w:tc>
        <w:tc>
          <w:tcPr>
            <w:tcW w:w="1243" w:type="dxa"/>
            <w:vAlign w:val="bottom"/>
          </w:tcPr>
          <w:p w14:paraId="75FD2DF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</w:t>
            </w:r>
          </w:p>
        </w:tc>
        <w:tc>
          <w:tcPr>
            <w:tcW w:w="1375" w:type="dxa"/>
            <w:vAlign w:val="bottom"/>
          </w:tcPr>
          <w:p w14:paraId="0CD9F56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0.91</w:t>
            </w:r>
          </w:p>
        </w:tc>
        <w:tc>
          <w:tcPr>
            <w:tcW w:w="1243" w:type="dxa"/>
            <w:vAlign w:val="bottom"/>
          </w:tcPr>
          <w:p w14:paraId="20A8A77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  <w:tc>
          <w:tcPr>
            <w:tcW w:w="1347" w:type="dxa"/>
            <w:vAlign w:val="bottom"/>
          </w:tcPr>
          <w:p w14:paraId="012D76C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4, 0.90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483224A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7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6B5FB2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2, 0.87</w:t>
            </w:r>
          </w:p>
        </w:tc>
      </w:tr>
      <w:tr w:rsidR="00A919FF" w:rsidRPr="00DC78D6" w14:paraId="08267B2F" w14:textId="77777777" w:rsidTr="00A919FF">
        <w:tc>
          <w:tcPr>
            <w:tcW w:w="3647" w:type="dxa"/>
            <w:tcBorders>
              <w:bottom w:val="nil"/>
            </w:tcBorders>
          </w:tcPr>
          <w:p w14:paraId="3D3217E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0-2011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45CCF21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6270DE2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4, 1.84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F088BE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3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25EB630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2, 2.17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5241C12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1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3F9CD4C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1, 2.14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7E9CCD8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5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6085CD6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6, 2.06</w:t>
            </w:r>
          </w:p>
        </w:tc>
      </w:tr>
      <w:tr w:rsidR="00A919FF" w:rsidRPr="00DC78D6" w14:paraId="4AC4AB36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4750707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2-201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73F7A6D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7EC8CB5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, 1.6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82CBF4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8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67B2494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, 1.98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DB1FDD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7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7063DAC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, 1.9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41CDBF1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4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0D27CBD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3, 1.91</w:t>
            </w:r>
          </w:p>
        </w:tc>
      </w:tr>
      <w:tr w:rsidR="00A919FF" w:rsidRPr="00DC78D6" w14:paraId="1960D8D5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75E90CDB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Year of birth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089F306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E0FFF2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6BBABE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08BE434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628323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4F1B5AF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677EBB8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03EC400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60D2A24B" w14:textId="77777777" w:rsidTr="00A919FF">
        <w:tc>
          <w:tcPr>
            <w:tcW w:w="3647" w:type="dxa"/>
          </w:tcPr>
          <w:p w14:paraId="336B352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Before 2000</w:t>
            </w:r>
          </w:p>
        </w:tc>
        <w:tc>
          <w:tcPr>
            <w:tcW w:w="1201" w:type="dxa"/>
            <w:vAlign w:val="bottom"/>
          </w:tcPr>
          <w:p w14:paraId="32E1ECF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38" w:type="dxa"/>
            <w:vAlign w:val="bottom"/>
          </w:tcPr>
          <w:p w14:paraId="204D49A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500F57C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75" w:type="dxa"/>
            <w:vAlign w:val="bottom"/>
          </w:tcPr>
          <w:p w14:paraId="77A7F59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018487F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47" w:type="dxa"/>
            <w:vAlign w:val="bottom"/>
          </w:tcPr>
          <w:p w14:paraId="5460722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1309470D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65F771B9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919FF" w:rsidRPr="00DC78D6" w14:paraId="2D8C9275" w14:textId="77777777" w:rsidTr="00A919FF">
        <w:tc>
          <w:tcPr>
            <w:tcW w:w="3647" w:type="dxa"/>
          </w:tcPr>
          <w:p w14:paraId="0BA8FA28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2000-2003</w:t>
            </w:r>
          </w:p>
        </w:tc>
        <w:tc>
          <w:tcPr>
            <w:tcW w:w="1201" w:type="dxa"/>
            <w:vAlign w:val="bottom"/>
          </w:tcPr>
          <w:p w14:paraId="6C917B0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8" w:type="dxa"/>
            <w:vAlign w:val="bottom"/>
          </w:tcPr>
          <w:p w14:paraId="242921E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, 0.97</w:t>
            </w:r>
          </w:p>
        </w:tc>
        <w:tc>
          <w:tcPr>
            <w:tcW w:w="1243" w:type="dxa"/>
            <w:vAlign w:val="bottom"/>
          </w:tcPr>
          <w:p w14:paraId="590709B7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1375" w:type="dxa"/>
            <w:vAlign w:val="bottom"/>
          </w:tcPr>
          <w:p w14:paraId="7E0C870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, 1.15</w:t>
            </w:r>
          </w:p>
        </w:tc>
        <w:tc>
          <w:tcPr>
            <w:tcW w:w="1243" w:type="dxa"/>
            <w:vAlign w:val="bottom"/>
          </w:tcPr>
          <w:p w14:paraId="41A5C1D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1</w:t>
            </w:r>
          </w:p>
        </w:tc>
        <w:tc>
          <w:tcPr>
            <w:tcW w:w="1347" w:type="dxa"/>
            <w:vAlign w:val="bottom"/>
          </w:tcPr>
          <w:p w14:paraId="0F09E69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, 1.13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09DF088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4C56808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0.72, 1.11</w:t>
            </w:r>
          </w:p>
        </w:tc>
      </w:tr>
      <w:tr w:rsidR="00A919FF" w:rsidRPr="00DC78D6" w14:paraId="3C827BA7" w14:textId="77777777" w:rsidTr="00A919FF">
        <w:tc>
          <w:tcPr>
            <w:tcW w:w="3647" w:type="dxa"/>
          </w:tcPr>
          <w:p w14:paraId="04DB51D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01" w:type="dxa"/>
            <w:vAlign w:val="bottom"/>
          </w:tcPr>
          <w:p w14:paraId="6CDEAB6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9</w:t>
            </w:r>
          </w:p>
        </w:tc>
        <w:tc>
          <w:tcPr>
            <w:tcW w:w="1438" w:type="dxa"/>
            <w:vAlign w:val="bottom"/>
          </w:tcPr>
          <w:p w14:paraId="356328A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0.83</w:t>
            </w:r>
          </w:p>
        </w:tc>
        <w:tc>
          <w:tcPr>
            <w:tcW w:w="1243" w:type="dxa"/>
            <w:vAlign w:val="bottom"/>
          </w:tcPr>
          <w:p w14:paraId="381C319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  <w:tc>
          <w:tcPr>
            <w:tcW w:w="1375" w:type="dxa"/>
            <w:vAlign w:val="bottom"/>
          </w:tcPr>
          <w:p w14:paraId="2CA839C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1.10</w:t>
            </w:r>
          </w:p>
        </w:tc>
        <w:tc>
          <w:tcPr>
            <w:tcW w:w="1243" w:type="dxa"/>
            <w:vAlign w:val="bottom"/>
          </w:tcPr>
          <w:p w14:paraId="4CBDC77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1</w:t>
            </w:r>
          </w:p>
        </w:tc>
        <w:tc>
          <w:tcPr>
            <w:tcW w:w="1347" w:type="dxa"/>
            <w:vAlign w:val="bottom"/>
          </w:tcPr>
          <w:p w14:paraId="279AB65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14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7552F13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09FCA63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1.10</w:t>
            </w:r>
          </w:p>
        </w:tc>
      </w:tr>
      <w:tr w:rsidR="00A919FF" w:rsidRPr="00DC78D6" w14:paraId="317A1B09" w14:textId="77777777" w:rsidTr="00A919FF">
        <w:tc>
          <w:tcPr>
            <w:tcW w:w="3647" w:type="dxa"/>
            <w:tcBorders>
              <w:bottom w:val="nil"/>
            </w:tcBorders>
          </w:tcPr>
          <w:p w14:paraId="74CE9B6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352D4B5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438" w:type="dxa"/>
            <w:tcBorders>
              <w:bottom w:val="nil"/>
            </w:tcBorders>
            <w:vAlign w:val="bottom"/>
          </w:tcPr>
          <w:p w14:paraId="25AFF8A3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1.02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AE2493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375" w:type="dxa"/>
            <w:tcBorders>
              <w:bottom w:val="nil"/>
            </w:tcBorders>
            <w:vAlign w:val="bottom"/>
          </w:tcPr>
          <w:p w14:paraId="0620F36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1.31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92626C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14:paraId="07A9BBBE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36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159424A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</w:t>
            </w:r>
          </w:p>
        </w:tc>
        <w:tc>
          <w:tcPr>
            <w:tcW w:w="1433" w:type="dxa"/>
            <w:tcBorders>
              <w:left w:val="single" w:sz="4" w:space="0" w:color="000000"/>
              <w:bottom w:val="nil"/>
            </w:tcBorders>
          </w:tcPr>
          <w:p w14:paraId="6F4E7F6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7, 1.35</w:t>
            </w:r>
          </w:p>
        </w:tc>
      </w:tr>
      <w:tr w:rsidR="00A919FF" w:rsidRPr="00DC78D6" w14:paraId="6681AB9D" w14:textId="77777777" w:rsidTr="00A919FF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346BFDE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 and beyond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DF8C51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bottom"/>
          </w:tcPr>
          <w:p w14:paraId="3BADB6FB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1.1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12519AC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5FAC2EE4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3, 1.5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6B8FD62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bottom"/>
          </w:tcPr>
          <w:p w14:paraId="0817F45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, 1.6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1A052A1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433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532C533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 1.61</w:t>
            </w:r>
          </w:p>
        </w:tc>
      </w:tr>
      <w:tr w:rsidR="00A919FF" w:rsidRPr="00DC78D6" w14:paraId="583719C2" w14:textId="77777777" w:rsidTr="00A919FF">
        <w:tc>
          <w:tcPr>
            <w:tcW w:w="3647" w:type="dxa"/>
            <w:tcBorders>
              <w:top w:val="single" w:sz="4" w:space="0" w:color="auto"/>
            </w:tcBorders>
          </w:tcPr>
          <w:p w14:paraId="17A1942F" w14:textId="77777777" w:rsidR="00A919FF" w:rsidRPr="00DC78D6" w:rsidRDefault="00A919FF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ge at ART start in years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2CBE8300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3B46C1F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8, 1.1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BA4A1EC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bottom"/>
          </w:tcPr>
          <w:p w14:paraId="55E4D192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 1.1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648AB06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6CD5EEFA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, 1.10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663DD8F1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000000"/>
            </w:tcBorders>
          </w:tcPr>
          <w:p w14:paraId="6DB87395" w14:textId="77777777" w:rsidR="00A919FF" w:rsidRPr="00DC78D6" w:rsidRDefault="00A919FF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, 1.11</w:t>
            </w:r>
          </w:p>
        </w:tc>
      </w:tr>
    </w:tbl>
    <w:p w14:paraId="614B9396" w14:textId="619FF12A" w:rsidR="00066AC1" w:rsidRPr="00DC78D6" w:rsidRDefault="00133142" w:rsidP="00DC78D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C78D6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>Children born before 2000 with unknown PMTCT exposure (n=782) assumed to get no PMTCT as no PMTCT available in the public sector before 2000</w:t>
      </w:r>
      <w:r w:rsidR="00997B52">
        <w:rPr>
          <w:rFonts w:ascii="Arial" w:hAnsi="Arial" w:cs="Arial"/>
          <w:color w:val="000000" w:themeColor="text1"/>
          <w:sz w:val="24"/>
          <w:szCs w:val="24"/>
        </w:rPr>
        <w:t>.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A682A" w:rsidRPr="00DC78D6">
        <w:rPr>
          <w:rFonts w:ascii="Arial" w:hAnsi="Arial" w:cs="Arial"/>
          <w:color w:val="000000" w:themeColor="text1"/>
          <w:sz w:val="24"/>
          <w:szCs w:val="24"/>
        </w:rPr>
        <w:t>*Crude odds ratio ** Adjusted odds ratio, *** 95% Confidence intervals</w:t>
      </w:r>
    </w:p>
    <w:p w14:paraId="1272C52D" w14:textId="7D2D9C01" w:rsidR="00F066EB" w:rsidRPr="00DC78D6" w:rsidRDefault="00F066EB" w:rsidP="00DC78D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C78D6">
        <w:rPr>
          <w:rFonts w:ascii="Arial" w:hAnsi="Arial" w:cs="Arial"/>
          <w:b/>
          <w:color w:val="000000" w:themeColor="text1"/>
          <w:sz w:val="24"/>
          <w:szCs w:val="24"/>
        </w:rPr>
        <w:t>NB: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217C7" w:rsidRPr="00DC78D6">
        <w:rPr>
          <w:rFonts w:ascii="Arial" w:hAnsi="Arial" w:cs="Arial"/>
          <w:sz w:val="24"/>
          <w:szCs w:val="24"/>
          <w:lang w:val="en-GB"/>
        </w:rPr>
        <w:t xml:space="preserve">In total </w:t>
      </w:r>
      <w:r w:rsidR="009D056D" w:rsidRPr="00DC78D6">
        <w:rPr>
          <w:rFonts w:ascii="Arial" w:hAnsi="Arial" w:cs="Arial"/>
          <w:sz w:val="24"/>
          <w:szCs w:val="24"/>
          <w:lang w:val="en-GB"/>
        </w:rPr>
        <w:t>1460/7896 (18.5%) experienced viral failure</w:t>
      </w:r>
      <w:r w:rsidR="00CA3C37" w:rsidRPr="00DC78D6">
        <w:rPr>
          <w:rFonts w:ascii="Arial" w:hAnsi="Arial" w:cs="Arial"/>
          <w:sz w:val="24"/>
          <w:szCs w:val="24"/>
          <w:lang w:val="en-GB"/>
        </w:rPr>
        <w:t xml:space="preserve"> (Two consecutive viral loads above 400 copies/ml)</w:t>
      </w:r>
      <w:r w:rsidR="009D056D" w:rsidRPr="00DC78D6">
        <w:rPr>
          <w:rFonts w:ascii="Arial" w:hAnsi="Arial" w:cs="Arial"/>
          <w:sz w:val="24"/>
          <w:szCs w:val="24"/>
          <w:lang w:val="en-GB"/>
        </w:rPr>
        <w:t>. Among these 1,198/7896 were not exposed to PMTCT, 80 had been exposed and 182 had unknown PMTCT exposure.</w:t>
      </w:r>
    </w:p>
    <w:p w14:paraId="567A9209" w14:textId="37BC928F" w:rsidR="006E374A" w:rsidRPr="00DC78D6" w:rsidRDefault="006E374A" w:rsidP="00DC78D6">
      <w:pPr>
        <w:pStyle w:val="textbox"/>
        <w:shd w:val="clear" w:color="auto" w:fill="FFFFFF"/>
        <w:spacing w:after="0" w:line="480" w:lineRule="auto"/>
        <w:rPr>
          <w:rFonts w:ascii="Arial" w:hAnsi="Arial" w:cs="Arial"/>
        </w:rPr>
      </w:pPr>
      <w:r w:rsidRPr="00DC78D6">
        <w:rPr>
          <w:rFonts w:ascii="Arial" w:hAnsi="Arial" w:cs="Arial"/>
          <w:b/>
          <w:color w:val="000000" w:themeColor="text1"/>
        </w:rPr>
        <w:t xml:space="preserve">S5 Table: Univariable and multivariable models of association between PMTCT exposure and VL &gt;1000 copies/ml (viral non-suppression) between 6-18 months on ART: N= 5872 patients. </w:t>
      </w:r>
    </w:p>
    <w:tbl>
      <w:tblPr>
        <w:tblStyle w:val="TableGrid"/>
        <w:tblW w:w="14170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6"/>
        <w:gridCol w:w="1221"/>
        <w:gridCol w:w="1337"/>
        <w:gridCol w:w="1243"/>
        <w:gridCol w:w="1383"/>
        <w:gridCol w:w="1426"/>
        <w:gridCol w:w="1462"/>
        <w:gridCol w:w="1360"/>
        <w:gridCol w:w="1422"/>
      </w:tblGrid>
      <w:tr w:rsidR="006E374A" w:rsidRPr="00DC78D6" w14:paraId="19CFE8C2" w14:textId="77777777" w:rsidTr="00C003E0"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3741477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5EDAF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Univariable models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448C4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No assumptions made for unknown PMTCT</w:t>
            </w:r>
            <w:r w:rsidRPr="00DC78D6">
              <w:rPr>
                <w:rFonts w:ascii="Arial" w:eastAsia="Times New Roman" w:hAnsi="Arial" w:cs="Arial"/>
                <w:b/>
                <w:color w:val="000000" w:themeColor="text1"/>
                <w:vertAlign w:val="superscript"/>
              </w:rPr>
              <w:t>$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88921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: Unknown got according to date of birth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18FA0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I: Unknown did not get any PMTCT</w:t>
            </w:r>
          </w:p>
        </w:tc>
      </w:tr>
      <w:tr w:rsidR="006E374A" w:rsidRPr="00DC78D6" w14:paraId="76770048" w14:textId="77777777" w:rsidTr="00C003E0"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5821291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atient characteristics at ART star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0B31AC8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rude O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BB361E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BBE8AC4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7DE6A7A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AA7AC1B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D823CDB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8658E79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B17ADE6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6E374A" w:rsidRPr="00DC78D6" w14:paraId="610307C1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4E52BF0B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lastRenderedPageBreak/>
              <w:t>PMTCT exposure status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5777F09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F56E59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3B3C0C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1F77F1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ED3654D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EE233E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76EE2B90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A0A1CE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352B9C7E" w14:textId="77777777" w:rsidTr="00C003E0">
        <w:tc>
          <w:tcPr>
            <w:tcW w:w="3316" w:type="dxa"/>
          </w:tcPr>
          <w:p w14:paraId="4C4D686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21" w:type="dxa"/>
          </w:tcPr>
          <w:p w14:paraId="50AB29D5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</w:tcPr>
          <w:p w14:paraId="5170B83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6C587FD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83" w:type="dxa"/>
            <w:vAlign w:val="bottom"/>
          </w:tcPr>
          <w:p w14:paraId="1A2CE46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vAlign w:val="bottom"/>
          </w:tcPr>
          <w:p w14:paraId="4742E49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62" w:type="dxa"/>
            <w:vAlign w:val="bottom"/>
          </w:tcPr>
          <w:p w14:paraId="6C49206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vAlign w:val="bottom"/>
          </w:tcPr>
          <w:p w14:paraId="4C6D8A5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22" w:type="dxa"/>
            <w:vAlign w:val="bottom"/>
          </w:tcPr>
          <w:p w14:paraId="216184A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63EDD29C" w14:textId="77777777" w:rsidTr="00C003E0">
        <w:trPr>
          <w:trHeight w:val="101"/>
        </w:trPr>
        <w:tc>
          <w:tcPr>
            <w:tcW w:w="3316" w:type="dxa"/>
            <w:tcBorders>
              <w:bottom w:val="nil"/>
            </w:tcBorders>
          </w:tcPr>
          <w:p w14:paraId="651F57B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21" w:type="dxa"/>
            <w:tcBorders>
              <w:bottom w:val="nil"/>
            </w:tcBorders>
          </w:tcPr>
          <w:p w14:paraId="7E755F1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0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77CF1F5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1, 1.24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5FF17EC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2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4E98969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, 1.94</w:t>
            </w: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4ED60EF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05084FEE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, 1.24</w:t>
            </w: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2AEF142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6</w:t>
            </w: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30E5334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, 2.00</w:t>
            </w:r>
          </w:p>
        </w:tc>
      </w:tr>
      <w:tr w:rsidR="006E374A" w:rsidRPr="00DC78D6" w14:paraId="54D2BD2A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35B5890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Unknown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1055DF8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5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496C202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5, 0.8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41AF65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2968ACC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7, 1.07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2FB984A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7B23724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19E5008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01527EA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7D555910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33AFD9F0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Sex</w:t>
            </w:r>
          </w:p>
        </w:tc>
        <w:tc>
          <w:tcPr>
            <w:tcW w:w="1221" w:type="dxa"/>
            <w:tcBorders>
              <w:top w:val="single" w:sz="4" w:space="0" w:color="auto"/>
              <w:right w:val="single" w:sz="4" w:space="0" w:color="000000"/>
            </w:tcBorders>
          </w:tcPr>
          <w:p w14:paraId="7C489DC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000000"/>
            </w:tcBorders>
          </w:tcPr>
          <w:p w14:paraId="08D9FA7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D699366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46487B6F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65B420D2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4A5C0DC7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48895DF0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58E5A770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5B45A706" w14:textId="77777777" w:rsidTr="00C003E0">
        <w:tc>
          <w:tcPr>
            <w:tcW w:w="3316" w:type="dxa"/>
            <w:tcBorders>
              <w:bottom w:val="nil"/>
            </w:tcBorders>
          </w:tcPr>
          <w:p w14:paraId="4E46B1C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221" w:type="dxa"/>
            <w:tcBorders>
              <w:bottom w:val="nil"/>
            </w:tcBorders>
            <w:vAlign w:val="bottom"/>
          </w:tcPr>
          <w:p w14:paraId="091FCA0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2396767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5E4B79B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108A1E95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1DC3E23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7ECA38A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2EEBAB3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221358E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65BA41D8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1A25719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2984651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5727AB2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, 0.9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7DECC8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2959B94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, 1.02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7224B46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0529995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, 1.0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27EBF12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218E28A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2, 1.03</w:t>
            </w:r>
          </w:p>
        </w:tc>
      </w:tr>
      <w:tr w:rsidR="006E374A" w:rsidRPr="00DC78D6" w14:paraId="7EFF06DB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357CD7A2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WHO Stage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169255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9CB2D8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29DD46E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0BEB51A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5DA78D3D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7FE251BF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2866FE81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123E66EB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142440F1" w14:textId="77777777" w:rsidTr="00C003E0">
        <w:tc>
          <w:tcPr>
            <w:tcW w:w="3316" w:type="dxa"/>
            <w:tcBorders>
              <w:bottom w:val="nil"/>
            </w:tcBorders>
          </w:tcPr>
          <w:p w14:paraId="18B6F65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1&amp;2</w:t>
            </w:r>
          </w:p>
        </w:tc>
        <w:tc>
          <w:tcPr>
            <w:tcW w:w="1221" w:type="dxa"/>
            <w:tcBorders>
              <w:bottom w:val="nil"/>
            </w:tcBorders>
            <w:vAlign w:val="bottom"/>
          </w:tcPr>
          <w:p w14:paraId="3E147DE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332E15A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0A0082C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50A4E19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606FD9B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3DFF21B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7FBDF93E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360FB875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70DCA2D1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4DDC084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3&amp;4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0D35BA5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613AB12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06, 1.2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23AB610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00B5983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519E486E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404D8FD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7A94BF7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78127B2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6FF38257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5B5F0CE2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 xml:space="preserve">WHO-defined Immunosuppression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87E15B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814D31E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1F40F7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6B026C2C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56FCBE4E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391DACF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4280AE5C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5DADCF3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2585F423" w14:textId="77777777" w:rsidTr="00C003E0">
        <w:tc>
          <w:tcPr>
            <w:tcW w:w="3316" w:type="dxa"/>
            <w:tcBorders>
              <w:bottom w:val="nil"/>
            </w:tcBorders>
          </w:tcPr>
          <w:p w14:paraId="6BDC2C2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221" w:type="dxa"/>
            <w:tcBorders>
              <w:bottom w:val="nil"/>
            </w:tcBorders>
            <w:vAlign w:val="bottom"/>
          </w:tcPr>
          <w:p w14:paraId="7895D6C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275EC7E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A27906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5ADBB50E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39BDBAD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3EB4D0D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39BDD8E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4336B9E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7F332A50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1EF39EC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0320389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0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062837C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66, 3.5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FF079E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7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57807A2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02, 4.52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76DA26E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6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2A12F00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02, 4.52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338F892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72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248E392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3.04, 4.55</w:t>
            </w:r>
          </w:p>
        </w:tc>
      </w:tr>
      <w:tr w:rsidR="006E374A" w:rsidRPr="00DC78D6" w14:paraId="623AB18D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68EB3226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Calendar Year of ART start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21EFDC0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9D80A6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013C472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16417A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7EBBA56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9581ADA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440B2471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A81D7A4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06E462D0" w14:textId="77777777" w:rsidTr="00C003E0">
        <w:tc>
          <w:tcPr>
            <w:tcW w:w="3316" w:type="dxa"/>
          </w:tcPr>
          <w:p w14:paraId="00BA5B8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21" w:type="dxa"/>
            <w:vAlign w:val="bottom"/>
          </w:tcPr>
          <w:p w14:paraId="0856BDD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  <w:vAlign w:val="bottom"/>
          </w:tcPr>
          <w:p w14:paraId="02BE7D0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60CEA42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83" w:type="dxa"/>
            <w:vAlign w:val="bottom"/>
          </w:tcPr>
          <w:p w14:paraId="727B8BD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vAlign w:val="bottom"/>
          </w:tcPr>
          <w:p w14:paraId="08B0F4AE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62" w:type="dxa"/>
            <w:vAlign w:val="bottom"/>
          </w:tcPr>
          <w:p w14:paraId="07A7599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vAlign w:val="bottom"/>
          </w:tcPr>
          <w:p w14:paraId="3A25511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22" w:type="dxa"/>
            <w:vAlign w:val="bottom"/>
          </w:tcPr>
          <w:p w14:paraId="44A4F1F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12489AF2" w14:textId="77777777" w:rsidTr="00C003E0">
        <w:tc>
          <w:tcPr>
            <w:tcW w:w="3316" w:type="dxa"/>
          </w:tcPr>
          <w:p w14:paraId="02AF684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21" w:type="dxa"/>
            <w:vAlign w:val="bottom"/>
          </w:tcPr>
          <w:p w14:paraId="1E3F634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337" w:type="dxa"/>
            <w:vAlign w:val="bottom"/>
          </w:tcPr>
          <w:p w14:paraId="00D0503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6, 1.16</w:t>
            </w:r>
          </w:p>
        </w:tc>
        <w:tc>
          <w:tcPr>
            <w:tcW w:w="1243" w:type="dxa"/>
            <w:vAlign w:val="bottom"/>
          </w:tcPr>
          <w:p w14:paraId="52A2526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83" w:type="dxa"/>
            <w:vAlign w:val="bottom"/>
          </w:tcPr>
          <w:p w14:paraId="383F2B8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, 1.30</w:t>
            </w:r>
          </w:p>
        </w:tc>
        <w:tc>
          <w:tcPr>
            <w:tcW w:w="1426" w:type="dxa"/>
            <w:vAlign w:val="bottom"/>
          </w:tcPr>
          <w:p w14:paraId="6A74D81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462" w:type="dxa"/>
            <w:vAlign w:val="bottom"/>
          </w:tcPr>
          <w:p w14:paraId="1F93D21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6, 1.30</w:t>
            </w:r>
          </w:p>
        </w:tc>
        <w:tc>
          <w:tcPr>
            <w:tcW w:w="1360" w:type="dxa"/>
            <w:vAlign w:val="bottom"/>
          </w:tcPr>
          <w:p w14:paraId="04EF720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422" w:type="dxa"/>
            <w:vAlign w:val="bottom"/>
          </w:tcPr>
          <w:p w14:paraId="70F56C4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55, 1.27</w:t>
            </w:r>
          </w:p>
        </w:tc>
      </w:tr>
      <w:tr w:rsidR="006E374A" w:rsidRPr="00DC78D6" w14:paraId="39EE1E12" w14:textId="77777777" w:rsidTr="00C003E0">
        <w:tc>
          <w:tcPr>
            <w:tcW w:w="3316" w:type="dxa"/>
          </w:tcPr>
          <w:p w14:paraId="066CE8C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-2009</w:t>
            </w:r>
          </w:p>
        </w:tc>
        <w:tc>
          <w:tcPr>
            <w:tcW w:w="1221" w:type="dxa"/>
            <w:vAlign w:val="bottom"/>
          </w:tcPr>
          <w:p w14:paraId="1B2B740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6</w:t>
            </w:r>
          </w:p>
        </w:tc>
        <w:tc>
          <w:tcPr>
            <w:tcW w:w="1337" w:type="dxa"/>
            <w:vAlign w:val="bottom"/>
          </w:tcPr>
          <w:p w14:paraId="6D0F514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, 1.41</w:t>
            </w:r>
          </w:p>
        </w:tc>
        <w:tc>
          <w:tcPr>
            <w:tcW w:w="1243" w:type="dxa"/>
            <w:vAlign w:val="bottom"/>
          </w:tcPr>
          <w:p w14:paraId="7FAD68E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7</w:t>
            </w:r>
          </w:p>
        </w:tc>
        <w:tc>
          <w:tcPr>
            <w:tcW w:w="1383" w:type="dxa"/>
            <w:vAlign w:val="bottom"/>
          </w:tcPr>
          <w:p w14:paraId="3A9F5A6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2.09</w:t>
            </w:r>
          </w:p>
        </w:tc>
        <w:tc>
          <w:tcPr>
            <w:tcW w:w="1426" w:type="dxa"/>
            <w:vAlign w:val="bottom"/>
          </w:tcPr>
          <w:p w14:paraId="0E5B5F6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7</w:t>
            </w:r>
          </w:p>
        </w:tc>
        <w:tc>
          <w:tcPr>
            <w:tcW w:w="1462" w:type="dxa"/>
            <w:vAlign w:val="bottom"/>
          </w:tcPr>
          <w:p w14:paraId="6267F1A5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2.09</w:t>
            </w:r>
          </w:p>
        </w:tc>
        <w:tc>
          <w:tcPr>
            <w:tcW w:w="1360" w:type="dxa"/>
            <w:vAlign w:val="bottom"/>
          </w:tcPr>
          <w:p w14:paraId="48AE311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4</w:t>
            </w:r>
          </w:p>
        </w:tc>
        <w:tc>
          <w:tcPr>
            <w:tcW w:w="1422" w:type="dxa"/>
            <w:vAlign w:val="bottom"/>
          </w:tcPr>
          <w:p w14:paraId="5D9F0E2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, 2.04</w:t>
            </w:r>
          </w:p>
        </w:tc>
      </w:tr>
      <w:tr w:rsidR="006E374A" w:rsidRPr="00DC78D6" w14:paraId="59F207F3" w14:textId="77777777" w:rsidTr="00C003E0">
        <w:tc>
          <w:tcPr>
            <w:tcW w:w="3316" w:type="dxa"/>
            <w:tcBorders>
              <w:bottom w:val="nil"/>
            </w:tcBorders>
          </w:tcPr>
          <w:p w14:paraId="7F046BB5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2010-2011</w:t>
            </w:r>
          </w:p>
        </w:tc>
        <w:tc>
          <w:tcPr>
            <w:tcW w:w="1221" w:type="dxa"/>
            <w:tcBorders>
              <w:bottom w:val="nil"/>
            </w:tcBorders>
            <w:vAlign w:val="bottom"/>
          </w:tcPr>
          <w:p w14:paraId="67A4F06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3DA827D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4, 1.8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70D3D5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6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51F640F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, 2.69</w:t>
            </w: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6F26226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6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2502ED3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, 2.70</w:t>
            </w: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7C530D2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1</w:t>
            </w: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192C778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9, 2.61</w:t>
            </w:r>
          </w:p>
        </w:tc>
      </w:tr>
      <w:tr w:rsidR="006E374A" w:rsidRPr="00DC78D6" w14:paraId="06E2118C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3527DEE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2-2014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55A0084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8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776A985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9, 2.1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F63D1F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437AFB2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2.98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6000C0E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17F56CA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3.0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3D5643D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61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175950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, 2.93</w:t>
            </w:r>
          </w:p>
        </w:tc>
      </w:tr>
      <w:tr w:rsidR="006E374A" w:rsidRPr="00DC78D6" w14:paraId="427E59FA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29C7D498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Year of birth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2338F8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F17073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17D821A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76F52291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353C1015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5C41D5C3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64B27566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2D4EC8E9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E374A" w:rsidRPr="00DC78D6" w14:paraId="5E8C9D2D" w14:textId="77777777" w:rsidTr="00C003E0">
        <w:tc>
          <w:tcPr>
            <w:tcW w:w="3316" w:type="dxa"/>
          </w:tcPr>
          <w:p w14:paraId="044EA2A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Before 2000</w:t>
            </w:r>
          </w:p>
        </w:tc>
        <w:tc>
          <w:tcPr>
            <w:tcW w:w="1221" w:type="dxa"/>
            <w:vAlign w:val="bottom"/>
          </w:tcPr>
          <w:p w14:paraId="57C31B3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37" w:type="dxa"/>
            <w:vAlign w:val="bottom"/>
          </w:tcPr>
          <w:p w14:paraId="72F8D7F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43" w:type="dxa"/>
            <w:vAlign w:val="bottom"/>
          </w:tcPr>
          <w:p w14:paraId="4F80F7C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83" w:type="dxa"/>
            <w:vAlign w:val="bottom"/>
          </w:tcPr>
          <w:p w14:paraId="21AEE5E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vAlign w:val="bottom"/>
          </w:tcPr>
          <w:p w14:paraId="4DB6FA3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62" w:type="dxa"/>
            <w:vAlign w:val="bottom"/>
          </w:tcPr>
          <w:p w14:paraId="7FA97F9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  <w:vAlign w:val="bottom"/>
          </w:tcPr>
          <w:p w14:paraId="248FE65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22" w:type="dxa"/>
            <w:vAlign w:val="bottom"/>
          </w:tcPr>
          <w:p w14:paraId="3F84A3C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E374A" w:rsidRPr="00DC78D6" w14:paraId="3C1B6DEC" w14:textId="77777777" w:rsidTr="00C003E0">
        <w:tc>
          <w:tcPr>
            <w:tcW w:w="3316" w:type="dxa"/>
          </w:tcPr>
          <w:p w14:paraId="5376BFE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0-2003</w:t>
            </w:r>
          </w:p>
        </w:tc>
        <w:tc>
          <w:tcPr>
            <w:tcW w:w="1221" w:type="dxa"/>
            <w:vAlign w:val="bottom"/>
          </w:tcPr>
          <w:p w14:paraId="0DAD0B1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337" w:type="dxa"/>
            <w:vAlign w:val="bottom"/>
          </w:tcPr>
          <w:p w14:paraId="428F22B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, 1.21</w:t>
            </w:r>
          </w:p>
        </w:tc>
        <w:tc>
          <w:tcPr>
            <w:tcW w:w="1243" w:type="dxa"/>
            <w:vAlign w:val="bottom"/>
          </w:tcPr>
          <w:p w14:paraId="083454A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9</w:t>
            </w:r>
          </w:p>
        </w:tc>
        <w:tc>
          <w:tcPr>
            <w:tcW w:w="1383" w:type="dxa"/>
            <w:vAlign w:val="bottom"/>
          </w:tcPr>
          <w:p w14:paraId="5AA1242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8, 1.98</w:t>
            </w:r>
          </w:p>
        </w:tc>
        <w:tc>
          <w:tcPr>
            <w:tcW w:w="1426" w:type="dxa"/>
            <w:vAlign w:val="bottom"/>
          </w:tcPr>
          <w:p w14:paraId="72F5961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8</w:t>
            </w:r>
          </w:p>
        </w:tc>
        <w:tc>
          <w:tcPr>
            <w:tcW w:w="1462" w:type="dxa"/>
            <w:vAlign w:val="bottom"/>
          </w:tcPr>
          <w:p w14:paraId="528B854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, 1.96</w:t>
            </w:r>
          </w:p>
        </w:tc>
        <w:tc>
          <w:tcPr>
            <w:tcW w:w="1360" w:type="dxa"/>
            <w:vAlign w:val="bottom"/>
          </w:tcPr>
          <w:p w14:paraId="4D8428E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7</w:t>
            </w:r>
          </w:p>
        </w:tc>
        <w:tc>
          <w:tcPr>
            <w:tcW w:w="1422" w:type="dxa"/>
            <w:vAlign w:val="bottom"/>
          </w:tcPr>
          <w:p w14:paraId="62218C97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6, 1.95</w:t>
            </w:r>
          </w:p>
        </w:tc>
      </w:tr>
      <w:tr w:rsidR="006E374A" w:rsidRPr="00DC78D6" w14:paraId="2F2E5101" w14:textId="77777777" w:rsidTr="00C003E0">
        <w:tc>
          <w:tcPr>
            <w:tcW w:w="3316" w:type="dxa"/>
          </w:tcPr>
          <w:p w14:paraId="0354D44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221" w:type="dxa"/>
            <w:vAlign w:val="bottom"/>
          </w:tcPr>
          <w:p w14:paraId="685F42B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337" w:type="dxa"/>
            <w:vAlign w:val="bottom"/>
          </w:tcPr>
          <w:p w14:paraId="29901BF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, 1.12</w:t>
            </w:r>
          </w:p>
        </w:tc>
        <w:tc>
          <w:tcPr>
            <w:tcW w:w="1243" w:type="dxa"/>
            <w:vAlign w:val="bottom"/>
          </w:tcPr>
          <w:p w14:paraId="188C976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9</w:t>
            </w:r>
          </w:p>
        </w:tc>
        <w:tc>
          <w:tcPr>
            <w:tcW w:w="1383" w:type="dxa"/>
            <w:vAlign w:val="bottom"/>
          </w:tcPr>
          <w:p w14:paraId="64996D1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, 2.59</w:t>
            </w:r>
          </w:p>
        </w:tc>
        <w:tc>
          <w:tcPr>
            <w:tcW w:w="1426" w:type="dxa"/>
            <w:vAlign w:val="bottom"/>
          </w:tcPr>
          <w:p w14:paraId="6CFACBF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3</w:t>
            </w:r>
          </w:p>
        </w:tc>
        <w:tc>
          <w:tcPr>
            <w:tcW w:w="1462" w:type="dxa"/>
            <w:vAlign w:val="bottom"/>
          </w:tcPr>
          <w:p w14:paraId="6C6ECC6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, 2.65</w:t>
            </w:r>
          </w:p>
        </w:tc>
        <w:tc>
          <w:tcPr>
            <w:tcW w:w="1360" w:type="dxa"/>
            <w:vAlign w:val="bottom"/>
          </w:tcPr>
          <w:p w14:paraId="71A5060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0</w:t>
            </w:r>
          </w:p>
        </w:tc>
        <w:tc>
          <w:tcPr>
            <w:tcW w:w="1422" w:type="dxa"/>
            <w:vAlign w:val="bottom"/>
          </w:tcPr>
          <w:p w14:paraId="62E6113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, 2.61</w:t>
            </w:r>
          </w:p>
        </w:tc>
      </w:tr>
      <w:tr w:rsidR="006E374A" w:rsidRPr="00DC78D6" w14:paraId="495C80FC" w14:textId="77777777" w:rsidTr="00C003E0">
        <w:tc>
          <w:tcPr>
            <w:tcW w:w="3316" w:type="dxa"/>
            <w:tcBorders>
              <w:bottom w:val="nil"/>
            </w:tcBorders>
          </w:tcPr>
          <w:p w14:paraId="1EE662C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221" w:type="dxa"/>
            <w:tcBorders>
              <w:bottom w:val="nil"/>
            </w:tcBorders>
            <w:vAlign w:val="bottom"/>
          </w:tcPr>
          <w:p w14:paraId="0768A78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8</w:t>
            </w:r>
          </w:p>
        </w:tc>
        <w:tc>
          <w:tcPr>
            <w:tcW w:w="1337" w:type="dxa"/>
            <w:tcBorders>
              <w:bottom w:val="nil"/>
            </w:tcBorders>
            <w:vAlign w:val="bottom"/>
          </w:tcPr>
          <w:p w14:paraId="54F02FE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, 1.56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D6A716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0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14:paraId="178E71D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, 3.97</w:t>
            </w:r>
          </w:p>
        </w:tc>
        <w:tc>
          <w:tcPr>
            <w:tcW w:w="1426" w:type="dxa"/>
            <w:tcBorders>
              <w:bottom w:val="nil"/>
            </w:tcBorders>
            <w:vAlign w:val="bottom"/>
          </w:tcPr>
          <w:p w14:paraId="4EB2EA2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5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40CD9CDB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3, 4.05</w:t>
            </w:r>
          </w:p>
        </w:tc>
        <w:tc>
          <w:tcPr>
            <w:tcW w:w="1360" w:type="dxa"/>
            <w:tcBorders>
              <w:bottom w:val="nil"/>
            </w:tcBorders>
            <w:vAlign w:val="bottom"/>
          </w:tcPr>
          <w:p w14:paraId="2B074A5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6</w:t>
            </w:r>
          </w:p>
        </w:tc>
        <w:tc>
          <w:tcPr>
            <w:tcW w:w="1422" w:type="dxa"/>
            <w:tcBorders>
              <w:bottom w:val="nil"/>
            </w:tcBorders>
            <w:vAlign w:val="bottom"/>
          </w:tcPr>
          <w:p w14:paraId="51BC8C3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, 4.08</w:t>
            </w:r>
          </w:p>
        </w:tc>
      </w:tr>
      <w:tr w:rsidR="006E374A" w:rsidRPr="00DC78D6" w14:paraId="676D5689" w14:textId="77777777" w:rsidTr="00C003E0">
        <w:tc>
          <w:tcPr>
            <w:tcW w:w="3316" w:type="dxa"/>
            <w:tcBorders>
              <w:top w:val="nil"/>
              <w:bottom w:val="single" w:sz="4" w:space="0" w:color="auto"/>
            </w:tcBorders>
          </w:tcPr>
          <w:p w14:paraId="7CCD1D4F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 and beyond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63EA50C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9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bottom"/>
          </w:tcPr>
          <w:p w14:paraId="2F294CCA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, 1.6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E73B633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9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14:paraId="1821B40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, 4.5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vAlign w:val="bottom"/>
          </w:tcPr>
          <w:p w14:paraId="6004EAF4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97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37B66E21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4.58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bottom"/>
          </w:tcPr>
          <w:p w14:paraId="6CABB982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01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12F8A20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, 4.68</w:t>
            </w:r>
          </w:p>
        </w:tc>
      </w:tr>
      <w:tr w:rsidR="006E374A" w:rsidRPr="00DC78D6" w14:paraId="28FFF957" w14:textId="77777777" w:rsidTr="00C003E0">
        <w:tc>
          <w:tcPr>
            <w:tcW w:w="3316" w:type="dxa"/>
            <w:tcBorders>
              <w:top w:val="single" w:sz="4" w:space="0" w:color="auto"/>
            </w:tcBorders>
          </w:tcPr>
          <w:p w14:paraId="689DBE1A" w14:textId="77777777" w:rsidR="006E374A" w:rsidRPr="00DC78D6" w:rsidRDefault="006E374A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ge at ART start in year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bottom"/>
          </w:tcPr>
          <w:p w14:paraId="0692E0B6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4BC363DC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, 1.08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1DABC2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5F71C83D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9, 1.1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bottom"/>
          </w:tcPr>
          <w:p w14:paraId="2B1BA759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5EEFDD5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9 1.1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330B54E8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54C51D40" w14:textId="77777777" w:rsidR="006E374A" w:rsidRPr="00DC78D6" w:rsidRDefault="006E374A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0, 1.15</w:t>
            </w:r>
          </w:p>
        </w:tc>
      </w:tr>
    </w:tbl>
    <w:p w14:paraId="7F0D5751" w14:textId="4404476A" w:rsidR="006E374A" w:rsidRPr="00DC78D6" w:rsidRDefault="006E374A" w:rsidP="00DC78D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C78D6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>Children born before 2000 with unknown PMTCT exposure (n=782) assumed to get no PMTCT as no PMTCT available in the public sector before 2000 *Odds Ratios. ** Confidence Intervals</w:t>
      </w:r>
    </w:p>
    <w:p w14:paraId="3F19EB72" w14:textId="799DEFAB" w:rsidR="00C77765" w:rsidRPr="00DC78D6" w:rsidRDefault="00C77765" w:rsidP="00DC78D6">
      <w:pPr>
        <w:pStyle w:val="textbox"/>
        <w:shd w:val="clear" w:color="auto" w:fill="FFFFFF"/>
        <w:spacing w:after="0" w:line="480" w:lineRule="auto"/>
        <w:rPr>
          <w:rFonts w:ascii="Arial" w:hAnsi="Arial" w:cs="Arial"/>
        </w:rPr>
      </w:pPr>
      <w:r w:rsidRPr="00DC78D6">
        <w:rPr>
          <w:rFonts w:ascii="Arial" w:hAnsi="Arial" w:cs="Arial"/>
          <w:b/>
          <w:color w:val="000000" w:themeColor="text1"/>
        </w:rPr>
        <w:t xml:space="preserve">S6 </w:t>
      </w:r>
      <w:r w:rsidRPr="00DC78D6">
        <w:rPr>
          <w:rFonts w:ascii="Arial" w:eastAsia="Calibri" w:hAnsi="Arial" w:cs="Arial"/>
          <w:b/>
        </w:rPr>
        <w:t>Table</w:t>
      </w:r>
      <w:r w:rsidRPr="00DC78D6">
        <w:rPr>
          <w:rFonts w:ascii="Arial" w:hAnsi="Arial" w:cs="Arial"/>
          <w:b/>
          <w:color w:val="000000" w:themeColor="text1"/>
        </w:rPr>
        <w:t xml:space="preserve">: Univariable models of association between PMTCT exposure and VL &gt;400 copies/ml (viral non-suppression) between 6-18 months on ART. </w:t>
      </w:r>
    </w:p>
    <w:tbl>
      <w:tblPr>
        <w:tblStyle w:val="TableGrid"/>
        <w:tblW w:w="1445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17"/>
        <w:gridCol w:w="1167"/>
        <w:gridCol w:w="1356"/>
        <w:gridCol w:w="1243"/>
        <w:gridCol w:w="1568"/>
        <w:gridCol w:w="1243"/>
        <w:gridCol w:w="1482"/>
        <w:gridCol w:w="1243"/>
        <w:gridCol w:w="1635"/>
      </w:tblGrid>
      <w:tr w:rsidR="00C77765" w:rsidRPr="00DC78D6" w14:paraId="3C9DC10A" w14:textId="77777777" w:rsidTr="00C003E0"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</w:tcPr>
          <w:p w14:paraId="606A597E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F811E2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hAnsi="Arial" w:cs="Arial"/>
                <w:b/>
              </w:rPr>
              <w:t>Univariable association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30682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No assumptions made for unknown PMTCT</w:t>
            </w:r>
            <w:r w:rsidRPr="00DC78D6">
              <w:rPr>
                <w:rFonts w:ascii="Arial" w:eastAsia="Times New Roman" w:hAnsi="Arial" w:cs="Arial"/>
                <w:b/>
                <w:color w:val="000000" w:themeColor="text1"/>
                <w:vertAlign w:val="superscript"/>
              </w:rPr>
              <w:t>$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D895C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: Unknown got PMTCT according to yob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B69FB" w14:textId="77777777" w:rsidR="00C77765" w:rsidRPr="00DC78D6" w:rsidRDefault="00C77765" w:rsidP="00DC78D6">
            <w:pPr>
              <w:spacing w:line="48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ssumption II: Unknown assumed not to have got any PMTCT</w:t>
            </w:r>
          </w:p>
        </w:tc>
      </w:tr>
      <w:tr w:rsidR="00C77765" w:rsidRPr="00DC78D6" w14:paraId="0AE388CF" w14:textId="77777777" w:rsidTr="00C003E0"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</w:tcPr>
          <w:p w14:paraId="0B03640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lastRenderedPageBreak/>
              <w:t>Patient characteristics at ART star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C21B172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rude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3A125C6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68330215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07E3C1B7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78B340A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2584411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F38113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djusted OR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4FA8C4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5% CI</w:t>
            </w:r>
            <w:r w:rsidRPr="00DC78D6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C77765" w:rsidRPr="00DC78D6" w14:paraId="3AB8E197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560435F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PMTCT exposure statu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A96B9CA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36266A9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10900A3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016A639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97BE47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50F94536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05E0F79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228746E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437B3B0D" w14:textId="77777777" w:rsidTr="00C003E0">
        <w:tc>
          <w:tcPr>
            <w:tcW w:w="3517" w:type="dxa"/>
          </w:tcPr>
          <w:p w14:paraId="61B3427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167" w:type="dxa"/>
            <w:vAlign w:val="bottom"/>
          </w:tcPr>
          <w:p w14:paraId="350A66B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vAlign w:val="bottom"/>
          </w:tcPr>
          <w:p w14:paraId="6B1341E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5CD37F4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68" w:type="dxa"/>
            <w:vAlign w:val="bottom"/>
          </w:tcPr>
          <w:p w14:paraId="38C68A2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33AEDF5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82" w:type="dxa"/>
            <w:vAlign w:val="bottom"/>
          </w:tcPr>
          <w:p w14:paraId="56BA2ED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3FA4F1E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35E23E4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3A78491E" w14:textId="77777777" w:rsidTr="00C003E0">
        <w:tc>
          <w:tcPr>
            <w:tcW w:w="3517" w:type="dxa"/>
            <w:tcBorders>
              <w:bottom w:val="nil"/>
            </w:tcBorders>
          </w:tcPr>
          <w:p w14:paraId="699529B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1A6EB3C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23F32EF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, 1.17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35D552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.04</w:t>
            </w: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6E98A57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3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710FA59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0050348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, 0.99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1FFCBC9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2</w:t>
            </w: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3DDBF5F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, 1.42</w:t>
            </w:r>
          </w:p>
        </w:tc>
      </w:tr>
      <w:tr w:rsidR="00C77765" w:rsidRPr="00DC78D6" w14:paraId="4087653C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3399E0D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Unknown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3152480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4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3CA224C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6, 0.8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36A109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0.79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070BDF2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0.66, 0.93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6D7BC02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3F87060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39FF62E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15823DB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74D07B12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2543860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Sex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2A790B6A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00B7B1AF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22847B0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7E52FED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1080DAF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3D01C705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083CD97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217085F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222188B7" w14:textId="77777777" w:rsidTr="00C003E0">
        <w:tc>
          <w:tcPr>
            <w:tcW w:w="3517" w:type="dxa"/>
            <w:tcBorders>
              <w:bottom w:val="nil"/>
            </w:tcBorders>
          </w:tcPr>
          <w:p w14:paraId="7D0E44A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276D39F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2454F36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A0B4F6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4EF1DBB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2F87B9C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04EED22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5900C0E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0CF4B07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3D941767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7B8687A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730F143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248685D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8, 0.9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57C8CA6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4D0936E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7, 0.9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58BBD7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0CF15D7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7, 0.9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229C98F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6CA6298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7, 0.98</w:t>
            </w:r>
          </w:p>
        </w:tc>
      </w:tr>
      <w:tr w:rsidR="00C77765" w:rsidRPr="00DC78D6" w14:paraId="21440D77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7552B1E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WHO Stag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007F721E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344986CC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3C505CC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387C1F3D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CC74B3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549DCCF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44CD9C0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1EE70F5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54785442" w14:textId="77777777" w:rsidTr="00C003E0">
        <w:tc>
          <w:tcPr>
            <w:tcW w:w="3517" w:type="dxa"/>
            <w:tcBorders>
              <w:bottom w:val="nil"/>
            </w:tcBorders>
          </w:tcPr>
          <w:p w14:paraId="4AC5630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1&amp;2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1175B4E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6BA8D65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733565E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178525C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A05E2C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7EDAF18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3071533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06931AD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7EBF6317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274558B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Stages 3&amp;4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2A6A590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4CE6198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0, 1.1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26DAABB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343B903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6C1958D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2372F4E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0C2AC51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5FD80ED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1F290B22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0F4960A5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 xml:space="preserve">WHO-defined Immunosuppression 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0D0D540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535CC829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977BB4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7157E888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54809886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46834E7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0CC2752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1B15674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20A67018" w14:textId="77777777" w:rsidTr="00C003E0">
        <w:tc>
          <w:tcPr>
            <w:tcW w:w="3517" w:type="dxa"/>
            <w:tcBorders>
              <w:bottom w:val="nil"/>
            </w:tcBorders>
          </w:tcPr>
          <w:p w14:paraId="049CCB2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0E29782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67F3F8E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5A0128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38F48F4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192876E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4066179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27A2F07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30F0CAF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17F5D9BE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2C271BD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7362E54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68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340207F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33, 3.0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CF96E3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78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1806371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41, 3.2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417CDBB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78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6E055A8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.40, 3.2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5E6E306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2.78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4444A18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>2.40, 3.21</w:t>
            </w:r>
          </w:p>
        </w:tc>
      </w:tr>
      <w:tr w:rsidR="00C77765" w:rsidRPr="00DC78D6" w14:paraId="3DA95D2F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4DAF00C0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Calendar Year of ART start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DBC9E77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8181777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F492113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3869E83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E7BBB70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BD2AC33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0C250BC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04409BE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6E8988CA" w14:textId="77777777" w:rsidTr="00C003E0">
        <w:tc>
          <w:tcPr>
            <w:tcW w:w="3517" w:type="dxa"/>
          </w:tcPr>
          <w:p w14:paraId="2568A85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167" w:type="dxa"/>
            <w:vAlign w:val="bottom"/>
          </w:tcPr>
          <w:p w14:paraId="3B10054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vAlign w:val="bottom"/>
          </w:tcPr>
          <w:p w14:paraId="70A63FB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34E6422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68" w:type="dxa"/>
            <w:vAlign w:val="bottom"/>
          </w:tcPr>
          <w:p w14:paraId="00852F9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107F374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82" w:type="dxa"/>
            <w:vAlign w:val="bottom"/>
          </w:tcPr>
          <w:p w14:paraId="7B796C7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7C42573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1818127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52EB8359" w14:textId="77777777" w:rsidTr="00C003E0">
        <w:tc>
          <w:tcPr>
            <w:tcW w:w="3517" w:type="dxa"/>
          </w:tcPr>
          <w:p w14:paraId="2D51AF9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lastRenderedPageBreak/>
              <w:t>2006-2007</w:t>
            </w:r>
          </w:p>
        </w:tc>
        <w:tc>
          <w:tcPr>
            <w:tcW w:w="1167" w:type="dxa"/>
            <w:vAlign w:val="bottom"/>
          </w:tcPr>
          <w:p w14:paraId="31CAC1D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356" w:type="dxa"/>
            <w:vAlign w:val="bottom"/>
          </w:tcPr>
          <w:p w14:paraId="4A7A807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8, 1.00</w:t>
            </w:r>
          </w:p>
        </w:tc>
        <w:tc>
          <w:tcPr>
            <w:tcW w:w="1243" w:type="dxa"/>
            <w:vAlign w:val="bottom"/>
          </w:tcPr>
          <w:p w14:paraId="589E18C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  <w:tc>
          <w:tcPr>
            <w:tcW w:w="1568" w:type="dxa"/>
            <w:vAlign w:val="bottom"/>
          </w:tcPr>
          <w:p w14:paraId="4429B78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2, 0.99</w:t>
            </w:r>
          </w:p>
        </w:tc>
        <w:tc>
          <w:tcPr>
            <w:tcW w:w="1243" w:type="dxa"/>
            <w:vAlign w:val="bottom"/>
          </w:tcPr>
          <w:p w14:paraId="0F728E1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  <w:tc>
          <w:tcPr>
            <w:tcW w:w="1482" w:type="dxa"/>
            <w:vAlign w:val="bottom"/>
          </w:tcPr>
          <w:p w14:paraId="38C1A5E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3, 0.99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780571F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03F1162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61, 0.96</w:t>
            </w:r>
          </w:p>
        </w:tc>
      </w:tr>
      <w:tr w:rsidR="00C77765" w:rsidRPr="00DC78D6" w14:paraId="430809DE" w14:textId="77777777" w:rsidTr="00C003E0">
        <w:tc>
          <w:tcPr>
            <w:tcW w:w="3517" w:type="dxa"/>
          </w:tcPr>
          <w:p w14:paraId="301ADB7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-2009</w:t>
            </w:r>
          </w:p>
        </w:tc>
        <w:tc>
          <w:tcPr>
            <w:tcW w:w="1167" w:type="dxa"/>
            <w:vAlign w:val="bottom"/>
          </w:tcPr>
          <w:p w14:paraId="1162B19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9</w:t>
            </w:r>
          </w:p>
        </w:tc>
        <w:tc>
          <w:tcPr>
            <w:tcW w:w="1356" w:type="dxa"/>
            <w:vAlign w:val="bottom"/>
          </w:tcPr>
          <w:p w14:paraId="124482C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1, 1.30</w:t>
            </w:r>
          </w:p>
        </w:tc>
        <w:tc>
          <w:tcPr>
            <w:tcW w:w="1243" w:type="dxa"/>
            <w:vAlign w:val="bottom"/>
          </w:tcPr>
          <w:p w14:paraId="695A666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6</w:t>
            </w:r>
          </w:p>
        </w:tc>
        <w:tc>
          <w:tcPr>
            <w:tcW w:w="1568" w:type="dxa"/>
            <w:vAlign w:val="bottom"/>
          </w:tcPr>
          <w:p w14:paraId="4C179A9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, 1.45</w:t>
            </w:r>
          </w:p>
        </w:tc>
        <w:tc>
          <w:tcPr>
            <w:tcW w:w="1243" w:type="dxa"/>
            <w:vAlign w:val="bottom"/>
          </w:tcPr>
          <w:p w14:paraId="40937C6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8</w:t>
            </w:r>
          </w:p>
        </w:tc>
        <w:tc>
          <w:tcPr>
            <w:tcW w:w="1482" w:type="dxa"/>
            <w:vAlign w:val="bottom"/>
          </w:tcPr>
          <w:p w14:paraId="7517A56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, 1.38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2731262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3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23926A6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1, 1.32</w:t>
            </w:r>
          </w:p>
        </w:tc>
      </w:tr>
      <w:tr w:rsidR="00C77765" w:rsidRPr="00DC78D6" w14:paraId="58B3B1CC" w14:textId="77777777" w:rsidTr="00C003E0">
        <w:tc>
          <w:tcPr>
            <w:tcW w:w="3517" w:type="dxa"/>
            <w:tcBorders>
              <w:bottom w:val="nil"/>
            </w:tcBorders>
          </w:tcPr>
          <w:p w14:paraId="266F627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0-2011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1A2045E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1.53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6326288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1.28, 1.8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49EE723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1.49</w:t>
            </w: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5BA00B9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1.11, 2.01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25E9330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1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7E57CD4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2, 2.03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096B74B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4</w:t>
            </w: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7A6A3D0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, 1.94</w:t>
            </w:r>
          </w:p>
        </w:tc>
      </w:tr>
      <w:tr w:rsidR="00C77765" w:rsidRPr="00DC78D6" w14:paraId="6EE0CFF1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00B8B5F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12-2014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4929191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59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48B59F0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, 1.8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AA333B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2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6203378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1, 1.9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07676F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4BBF70D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, 1.9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0A5808E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9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6E59320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, 1.87</w:t>
            </w:r>
          </w:p>
        </w:tc>
      </w:tr>
      <w:tr w:rsidR="00C77765" w:rsidRPr="00DC78D6" w14:paraId="4D69BA06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41964092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Year of birth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3C37E9CC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4810F8E5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E295576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22C07BC4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D58D742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446DCA3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0D8B350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307D2E6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7765" w:rsidRPr="00DC78D6" w14:paraId="45530E28" w14:textId="77777777" w:rsidTr="00C003E0">
        <w:tc>
          <w:tcPr>
            <w:tcW w:w="3517" w:type="dxa"/>
          </w:tcPr>
          <w:p w14:paraId="6C12502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Before 2000</w:t>
            </w:r>
          </w:p>
        </w:tc>
        <w:tc>
          <w:tcPr>
            <w:tcW w:w="1167" w:type="dxa"/>
            <w:vAlign w:val="bottom"/>
          </w:tcPr>
          <w:p w14:paraId="15997EB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56" w:type="dxa"/>
            <w:vAlign w:val="bottom"/>
          </w:tcPr>
          <w:p w14:paraId="3C9F4C9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464AC88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568" w:type="dxa"/>
            <w:vAlign w:val="bottom"/>
          </w:tcPr>
          <w:p w14:paraId="3DFAA97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bottom"/>
          </w:tcPr>
          <w:p w14:paraId="5443572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482" w:type="dxa"/>
            <w:vAlign w:val="bottom"/>
          </w:tcPr>
          <w:p w14:paraId="36742E3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221ED2A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hAnsi="Arial" w:cs="Arial"/>
              </w:rPr>
              <w:t>1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1383E0C8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C77765" w:rsidRPr="00DC78D6" w14:paraId="3FE6AE1A" w14:textId="77777777" w:rsidTr="00C003E0">
        <w:tc>
          <w:tcPr>
            <w:tcW w:w="3517" w:type="dxa"/>
          </w:tcPr>
          <w:p w14:paraId="1E52E28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0-2003</w:t>
            </w:r>
          </w:p>
        </w:tc>
        <w:tc>
          <w:tcPr>
            <w:tcW w:w="1167" w:type="dxa"/>
            <w:vAlign w:val="bottom"/>
          </w:tcPr>
          <w:p w14:paraId="6CC9589D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1356" w:type="dxa"/>
            <w:vAlign w:val="bottom"/>
          </w:tcPr>
          <w:p w14:paraId="03597DB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2, 1.17</w:t>
            </w:r>
          </w:p>
        </w:tc>
        <w:tc>
          <w:tcPr>
            <w:tcW w:w="1243" w:type="dxa"/>
            <w:vAlign w:val="bottom"/>
          </w:tcPr>
          <w:p w14:paraId="1B399B7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1</w:t>
            </w:r>
          </w:p>
        </w:tc>
        <w:tc>
          <w:tcPr>
            <w:tcW w:w="1568" w:type="dxa"/>
            <w:vAlign w:val="bottom"/>
          </w:tcPr>
          <w:p w14:paraId="0C0F16D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9, 1.40</w:t>
            </w:r>
          </w:p>
        </w:tc>
        <w:tc>
          <w:tcPr>
            <w:tcW w:w="1243" w:type="dxa"/>
            <w:vAlign w:val="bottom"/>
          </w:tcPr>
          <w:p w14:paraId="39EB85A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11</w:t>
            </w:r>
          </w:p>
        </w:tc>
        <w:tc>
          <w:tcPr>
            <w:tcW w:w="1482" w:type="dxa"/>
            <w:vAlign w:val="bottom"/>
          </w:tcPr>
          <w:p w14:paraId="1B723753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8, 1.39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07C129B9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9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186A450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hAnsi="Arial" w:cs="Arial"/>
              </w:rPr>
              <w:t xml:space="preserve"> 0.87, 1.36</w:t>
            </w:r>
          </w:p>
        </w:tc>
      </w:tr>
      <w:tr w:rsidR="00C77765" w:rsidRPr="00DC78D6" w14:paraId="33E64CB2" w14:textId="77777777" w:rsidTr="00C003E0">
        <w:tc>
          <w:tcPr>
            <w:tcW w:w="3517" w:type="dxa"/>
          </w:tcPr>
          <w:p w14:paraId="0FB1FAC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4-2005</w:t>
            </w:r>
          </w:p>
        </w:tc>
        <w:tc>
          <w:tcPr>
            <w:tcW w:w="1167" w:type="dxa"/>
            <w:vAlign w:val="bottom"/>
          </w:tcPr>
          <w:p w14:paraId="39ED99C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7</w:t>
            </w:r>
          </w:p>
        </w:tc>
        <w:tc>
          <w:tcPr>
            <w:tcW w:w="1356" w:type="dxa"/>
            <w:vAlign w:val="bottom"/>
          </w:tcPr>
          <w:p w14:paraId="6B303A3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2, 1.14</w:t>
            </w:r>
          </w:p>
        </w:tc>
        <w:tc>
          <w:tcPr>
            <w:tcW w:w="1243" w:type="dxa"/>
            <w:vAlign w:val="bottom"/>
          </w:tcPr>
          <w:p w14:paraId="3435ECD4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</w:t>
            </w:r>
          </w:p>
        </w:tc>
        <w:tc>
          <w:tcPr>
            <w:tcW w:w="1568" w:type="dxa"/>
            <w:vAlign w:val="bottom"/>
          </w:tcPr>
          <w:p w14:paraId="13CB584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1, 1.45</w:t>
            </w:r>
          </w:p>
        </w:tc>
        <w:tc>
          <w:tcPr>
            <w:tcW w:w="1243" w:type="dxa"/>
            <w:vAlign w:val="bottom"/>
          </w:tcPr>
          <w:p w14:paraId="7B0799A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1482" w:type="dxa"/>
            <w:vAlign w:val="bottom"/>
          </w:tcPr>
          <w:p w14:paraId="6D9D818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3, 1.50</w:t>
            </w:r>
          </w:p>
        </w:tc>
        <w:tc>
          <w:tcPr>
            <w:tcW w:w="1243" w:type="dxa"/>
            <w:tcBorders>
              <w:right w:val="single" w:sz="4" w:space="0" w:color="000000"/>
            </w:tcBorders>
          </w:tcPr>
          <w:p w14:paraId="4E7F730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1</w:t>
            </w:r>
          </w:p>
        </w:tc>
        <w:tc>
          <w:tcPr>
            <w:tcW w:w="1635" w:type="dxa"/>
            <w:tcBorders>
              <w:left w:val="single" w:sz="4" w:space="0" w:color="000000"/>
            </w:tcBorders>
          </w:tcPr>
          <w:p w14:paraId="0A6DDDE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70, 1.45</w:t>
            </w:r>
          </w:p>
        </w:tc>
      </w:tr>
      <w:tr w:rsidR="00C77765" w:rsidRPr="00DC78D6" w14:paraId="1EBEF1E5" w14:textId="77777777" w:rsidTr="00C003E0">
        <w:tc>
          <w:tcPr>
            <w:tcW w:w="3517" w:type="dxa"/>
            <w:tcBorders>
              <w:bottom w:val="nil"/>
            </w:tcBorders>
          </w:tcPr>
          <w:p w14:paraId="25190C7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6-2007</w:t>
            </w:r>
          </w:p>
        </w:tc>
        <w:tc>
          <w:tcPr>
            <w:tcW w:w="1167" w:type="dxa"/>
            <w:tcBorders>
              <w:bottom w:val="nil"/>
            </w:tcBorders>
            <w:vAlign w:val="bottom"/>
          </w:tcPr>
          <w:p w14:paraId="4D00668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9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236B454E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7, 1.56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654E948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0</w:t>
            </w:r>
          </w:p>
        </w:tc>
        <w:tc>
          <w:tcPr>
            <w:tcW w:w="1568" w:type="dxa"/>
            <w:tcBorders>
              <w:bottom w:val="nil"/>
            </w:tcBorders>
            <w:vAlign w:val="bottom"/>
          </w:tcPr>
          <w:p w14:paraId="12A40A8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, 2.03</w:t>
            </w:r>
          </w:p>
        </w:tc>
        <w:tc>
          <w:tcPr>
            <w:tcW w:w="1243" w:type="dxa"/>
            <w:tcBorders>
              <w:bottom w:val="nil"/>
            </w:tcBorders>
            <w:vAlign w:val="bottom"/>
          </w:tcPr>
          <w:p w14:paraId="3A34CBF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1680897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2.08</w:t>
            </w:r>
          </w:p>
        </w:tc>
        <w:tc>
          <w:tcPr>
            <w:tcW w:w="1243" w:type="dxa"/>
            <w:tcBorders>
              <w:bottom w:val="nil"/>
              <w:right w:val="single" w:sz="4" w:space="0" w:color="000000"/>
            </w:tcBorders>
          </w:tcPr>
          <w:p w14:paraId="5C253998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</w:tc>
        <w:tc>
          <w:tcPr>
            <w:tcW w:w="1635" w:type="dxa"/>
            <w:tcBorders>
              <w:left w:val="single" w:sz="4" w:space="0" w:color="000000"/>
              <w:bottom w:val="nil"/>
            </w:tcBorders>
          </w:tcPr>
          <w:p w14:paraId="1B1F66F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5, 2.07</w:t>
            </w:r>
          </w:p>
        </w:tc>
      </w:tr>
      <w:tr w:rsidR="00C77765" w:rsidRPr="00DC78D6" w14:paraId="0353241E" w14:textId="77777777" w:rsidTr="00C003E0">
        <w:tc>
          <w:tcPr>
            <w:tcW w:w="3517" w:type="dxa"/>
            <w:tcBorders>
              <w:top w:val="nil"/>
              <w:bottom w:val="single" w:sz="4" w:space="0" w:color="auto"/>
            </w:tcBorders>
          </w:tcPr>
          <w:p w14:paraId="1E52ACF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2008 and beyond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bottom"/>
          </w:tcPr>
          <w:p w14:paraId="64C16FB7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29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6BE7BB56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2, 1.6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40AB5B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1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bottom"/>
          </w:tcPr>
          <w:p w14:paraId="19EB429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1, 2.4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7167864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6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bottom"/>
          </w:tcPr>
          <w:p w14:paraId="2B966A2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3, 2.5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4473C585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47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</w:tcBorders>
          </w:tcPr>
          <w:p w14:paraId="286D4740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84 2.57</w:t>
            </w:r>
          </w:p>
        </w:tc>
      </w:tr>
      <w:tr w:rsidR="00C77765" w:rsidRPr="00DC78D6" w14:paraId="5E15E2B2" w14:textId="77777777" w:rsidTr="00C003E0">
        <w:tc>
          <w:tcPr>
            <w:tcW w:w="3517" w:type="dxa"/>
            <w:tcBorders>
              <w:top w:val="single" w:sz="4" w:space="0" w:color="auto"/>
            </w:tcBorders>
          </w:tcPr>
          <w:p w14:paraId="279D396A" w14:textId="77777777" w:rsidR="00C77765" w:rsidRPr="00DC78D6" w:rsidRDefault="00C77765" w:rsidP="00DC78D6">
            <w:pPr>
              <w:spacing w:line="480" w:lineRule="auto"/>
              <w:rPr>
                <w:rFonts w:ascii="Arial" w:hAnsi="Arial" w:cs="Arial"/>
                <w:b/>
              </w:rPr>
            </w:pPr>
            <w:r w:rsidRPr="00DC78D6">
              <w:rPr>
                <w:rFonts w:ascii="Arial" w:eastAsia="Times New Roman" w:hAnsi="Arial" w:cs="Arial"/>
                <w:b/>
                <w:color w:val="000000" w:themeColor="text1"/>
              </w:rPr>
              <w:t>Age at ART start in year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55B058E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6950362A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3, 1.0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53AE0B2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3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7ECAD4AB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8 1.08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64D935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3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2919532F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8, 1.07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000000"/>
            </w:tcBorders>
          </w:tcPr>
          <w:p w14:paraId="4B98F3DC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1.0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000000"/>
            </w:tcBorders>
          </w:tcPr>
          <w:p w14:paraId="45D02B31" w14:textId="77777777" w:rsidR="00C77765" w:rsidRPr="00DC78D6" w:rsidRDefault="00C77765" w:rsidP="00DC78D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C78D6">
              <w:rPr>
                <w:rFonts w:ascii="Arial" w:eastAsia="Times New Roman" w:hAnsi="Arial" w:cs="Arial"/>
                <w:color w:val="000000" w:themeColor="text1"/>
              </w:rPr>
              <w:t>0.99, 1.08</w:t>
            </w:r>
          </w:p>
        </w:tc>
      </w:tr>
    </w:tbl>
    <w:p w14:paraId="35DEA277" w14:textId="2E7FD086" w:rsidR="001777F5" w:rsidRPr="000E3061" w:rsidRDefault="00C77765" w:rsidP="00DC78D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C78D6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  <w:r w:rsidRPr="00DC78D6">
        <w:rPr>
          <w:rFonts w:ascii="Arial" w:hAnsi="Arial" w:cs="Arial"/>
          <w:color w:val="000000" w:themeColor="text1"/>
          <w:sz w:val="24"/>
          <w:szCs w:val="24"/>
        </w:rPr>
        <w:t>Children born before 2000 with unknown PMTCT exposure (n=782) assumed to get no PMTCT as no PMTCT available in the public sector before 2000 *Odds Ratios. ** Confidence Intervals</w:t>
      </w:r>
    </w:p>
    <w:p w14:paraId="0815460E" w14:textId="77777777" w:rsidR="001777F5" w:rsidRPr="00DC78D6" w:rsidRDefault="001777F5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241B52E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2B45628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58440F4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6898907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D4BFB5F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D61F7DA" w14:textId="77777777" w:rsidR="000E3061" w:rsidRDefault="000E3061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6A5E065" w14:textId="66F76EC9" w:rsidR="00066AC1" w:rsidRPr="00DC78D6" w:rsidRDefault="008A754B" w:rsidP="00DC78D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C78D6">
        <w:rPr>
          <w:rFonts w:ascii="Arial" w:hAnsi="Arial" w:cs="Arial"/>
          <w:b/>
          <w:sz w:val="24"/>
          <w:szCs w:val="24"/>
        </w:rPr>
        <w:t xml:space="preserve">S7 </w:t>
      </w:r>
      <w:r w:rsidR="005209D3" w:rsidRPr="00DC78D6">
        <w:rPr>
          <w:rFonts w:ascii="Arial" w:hAnsi="Arial" w:cs="Arial"/>
          <w:b/>
          <w:sz w:val="24"/>
          <w:szCs w:val="24"/>
        </w:rPr>
        <w:t xml:space="preserve">Fig 1: </w:t>
      </w:r>
      <w:r w:rsidR="00066AC1" w:rsidRPr="00DC78D6">
        <w:rPr>
          <w:rFonts w:ascii="Arial" w:hAnsi="Arial" w:cs="Arial"/>
          <w:b/>
          <w:sz w:val="24"/>
          <w:szCs w:val="24"/>
        </w:rPr>
        <w:t>Number of children by PMTCT exposure status in the different assumptions made</w:t>
      </w:r>
    </w:p>
    <w:p w14:paraId="756869CB" w14:textId="31447202" w:rsidR="00066AC1" w:rsidRPr="00DC78D6" w:rsidRDefault="00066AC1" w:rsidP="00DC78D6">
      <w:pPr>
        <w:tabs>
          <w:tab w:val="left" w:pos="4016"/>
        </w:tabs>
        <w:spacing w:line="480" w:lineRule="auto"/>
        <w:rPr>
          <w:rFonts w:ascii="Arial" w:hAnsi="Arial" w:cs="Arial"/>
          <w:sz w:val="24"/>
          <w:szCs w:val="24"/>
        </w:rPr>
      </w:pPr>
      <w:r w:rsidRPr="00DC78D6">
        <w:rPr>
          <w:rFonts w:ascii="Arial" w:hAnsi="Arial" w:cs="Arial"/>
          <w:sz w:val="24"/>
          <w:szCs w:val="24"/>
        </w:rPr>
        <w:tab/>
      </w:r>
      <w:r w:rsidRPr="00DC78D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9D6718C" wp14:editId="7356DCFC">
            <wp:extent cx="4997450" cy="3117850"/>
            <wp:effectExtent l="0" t="0" r="635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6E124E-48E7-9B41-A927-F34568B2C4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66AC1" w:rsidRPr="00DC78D6" w:rsidSect="00BA16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863091"/>
    <w:multiLevelType w:val="hybridMultilevel"/>
    <w:tmpl w:val="8C46F878"/>
    <w:lvl w:ilvl="0" w:tplc="B2282C3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889C3D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A2EB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348C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A9C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005D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CE8B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38AD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7C64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pts5axvsapdevv2yvfzdgpe2p0e9r0tz9&quot;&gt;Adolescent&lt;record-ids&gt;&lt;item&gt;1958&lt;/item&gt;&lt;/record-ids&gt;&lt;/item&gt;&lt;/Libraries&gt;"/>
  </w:docVars>
  <w:rsids>
    <w:rsidRoot w:val="0042015B"/>
    <w:rsid w:val="00037B3F"/>
    <w:rsid w:val="000631A5"/>
    <w:rsid w:val="00066AC1"/>
    <w:rsid w:val="00093A2F"/>
    <w:rsid w:val="000961C5"/>
    <w:rsid w:val="000D39C1"/>
    <w:rsid w:val="000E3061"/>
    <w:rsid w:val="000F4BCC"/>
    <w:rsid w:val="00110568"/>
    <w:rsid w:val="00110D85"/>
    <w:rsid w:val="001132F2"/>
    <w:rsid w:val="00116971"/>
    <w:rsid w:val="00126F08"/>
    <w:rsid w:val="00127AE9"/>
    <w:rsid w:val="00133142"/>
    <w:rsid w:val="00141744"/>
    <w:rsid w:val="00144339"/>
    <w:rsid w:val="001777F5"/>
    <w:rsid w:val="0018126B"/>
    <w:rsid w:val="001A2D39"/>
    <w:rsid w:val="001B0B7D"/>
    <w:rsid w:val="001C4928"/>
    <w:rsid w:val="001D5126"/>
    <w:rsid w:val="001D5835"/>
    <w:rsid w:val="001D5D48"/>
    <w:rsid w:val="002129B1"/>
    <w:rsid w:val="00244994"/>
    <w:rsid w:val="0024551A"/>
    <w:rsid w:val="002667E8"/>
    <w:rsid w:val="002739CF"/>
    <w:rsid w:val="0028277A"/>
    <w:rsid w:val="002840DA"/>
    <w:rsid w:val="002A1305"/>
    <w:rsid w:val="002B553D"/>
    <w:rsid w:val="002D0764"/>
    <w:rsid w:val="002D2398"/>
    <w:rsid w:val="002E395B"/>
    <w:rsid w:val="00304CE4"/>
    <w:rsid w:val="003226D9"/>
    <w:rsid w:val="00323DEB"/>
    <w:rsid w:val="0032525A"/>
    <w:rsid w:val="00344F76"/>
    <w:rsid w:val="003855B0"/>
    <w:rsid w:val="003B5965"/>
    <w:rsid w:val="003B5BB3"/>
    <w:rsid w:val="003D31D8"/>
    <w:rsid w:val="003F3C55"/>
    <w:rsid w:val="0042015B"/>
    <w:rsid w:val="004527A1"/>
    <w:rsid w:val="00462FC7"/>
    <w:rsid w:val="004654D0"/>
    <w:rsid w:val="00465F3F"/>
    <w:rsid w:val="00473A59"/>
    <w:rsid w:val="0048369A"/>
    <w:rsid w:val="0049201E"/>
    <w:rsid w:val="004A04E5"/>
    <w:rsid w:val="004A3D25"/>
    <w:rsid w:val="004A51EA"/>
    <w:rsid w:val="004C5BEF"/>
    <w:rsid w:val="004D49A0"/>
    <w:rsid w:val="004F0542"/>
    <w:rsid w:val="00500CAB"/>
    <w:rsid w:val="00510808"/>
    <w:rsid w:val="005209D3"/>
    <w:rsid w:val="00540CDE"/>
    <w:rsid w:val="00574C3D"/>
    <w:rsid w:val="00585955"/>
    <w:rsid w:val="005E5D96"/>
    <w:rsid w:val="005F249D"/>
    <w:rsid w:val="005F5B82"/>
    <w:rsid w:val="00602CEE"/>
    <w:rsid w:val="00603E99"/>
    <w:rsid w:val="00614EFC"/>
    <w:rsid w:val="00633EAC"/>
    <w:rsid w:val="006479AB"/>
    <w:rsid w:val="00652790"/>
    <w:rsid w:val="006B0C45"/>
    <w:rsid w:val="006B488D"/>
    <w:rsid w:val="006C5519"/>
    <w:rsid w:val="006E33F6"/>
    <w:rsid w:val="006E374A"/>
    <w:rsid w:val="006F0C01"/>
    <w:rsid w:val="006F4BF9"/>
    <w:rsid w:val="00704E3D"/>
    <w:rsid w:val="007217C7"/>
    <w:rsid w:val="00746BEE"/>
    <w:rsid w:val="00757675"/>
    <w:rsid w:val="00774902"/>
    <w:rsid w:val="007A2956"/>
    <w:rsid w:val="007C11F5"/>
    <w:rsid w:val="007D1956"/>
    <w:rsid w:val="007E1D04"/>
    <w:rsid w:val="007E6DE2"/>
    <w:rsid w:val="007F3C6F"/>
    <w:rsid w:val="00813F93"/>
    <w:rsid w:val="00883156"/>
    <w:rsid w:val="00884D5D"/>
    <w:rsid w:val="008A754B"/>
    <w:rsid w:val="008C0DB1"/>
    <w:rsid w:val="008E68D8"/>
    <w:rsid w:val="00924A0E"/>
    <w:rsid w:val="009310F9"/>
    <w:rsid w:val="00975E86"/>
    <w:rsid w:val="00985097"/>
    <w:rsid w:val="00997B52"/>
    <w:rsid w:val="009A2D69"/>
    <w:rsid w:val="009A5972"/>
    <w:rsid w:val="009B2F6C"/>
    <w:rsid w:val="009B3C45"/>
    <w:rsid w:val="009B3FCA"/>
    <w:rsid w:val="009B7A9F"/>
    <w:rsid w:val="009D056D"/>
    <w:rsid w:val="009D2A59"/>
    <w:rsid w:val="009D7228"/>
    <w:rsid w:val="009E6E85"/>
    <w:rsid w:val="009F5125"/>
    <w:rsid w:val="00A21ABD"/>
    <w:rsid w:val="00A21F13"/>
    <w:rsid w:val="00A27103"/>
    <w:rsid w:val="00A6071B"/>
    <w:rsid w:val="00A73BCE"/>
    <w:rsid w:val="00A73E78"/>
    <w:rsid w:val="00A82B8D"/>
    <w:rsid w:val="00A91586"/>
    <w:rsid w:val="00A919FF"/>
    <w:rsid w:val="00AB71FB"/>
    <w:rsid w:val="00B32BDF"/>
    <w:rsid w:val="00B35714"/>
    <w:rsid w:val="00B50152"/>
    <w:rsid w:val="00B63F72"/>
    <w:rsid w:val="00BA0150"/>
    <w:rsid w:val="00BA1623"/>
    <w:rsid w:val="00BB79BE"/>
    <w:rsid w:val="00BE7761"/>
    <w:rsid w:val="00C02915"/>
    <w:rsid w:val="00C31C33"/>
    <w:rsid w:val="00C536B0"/>
    <w:rsid w:val="00C63CDC"/>
    <w:rsid w:val="00C640FE"/>
    <w:rsid w:val="00C65E0E"/>
    <w:rsid w:val="00C720E5"/>
    <w:rsid w:val="00C7695A"/>
    <w:rsid w:val="00C77765"/>
    <w:rsid w:val="00CA3C37"/>
    <w:rsid w:val="00CA60CB"/>
    <w:rsid w:val="00CA682A"/>
    <w:rsid w:val="00CB294A"/>
    <w:rsid w:val="00CC4BB1"/>
    <w:rsid w:val="00CD4079"/>
    <w:rsid w:val="00D17C87"/>
    <w:rsid w:val="00D17CC8"/>
    <w:rsid w:val="00D47044"/>
    <w:rsid w:val="00D913C5"/>
    <w:rsid w:val="00DC6AC9"/>
    <w:rsid w:val="00DC78D6"/>
    <w:rsid w:val="00DD3F1B"/>
    <w:rsid w:val="00E80BEC"/>
    <w:rsid w:val="00E87A56"/>
    <w:rsid w:val="00E963CB"/>
    <w:rsid w:val="00EB5186"/>
    <w:rsid w:val="00EE111B"/>
    <w:rsid w:val="00F066EB"/>
    <w:rsid w:val="00F06C81"/>
    <w:rsid w:val="00F23161"/>
    <w:rsid w:val="00F40AA7"/>
    <w:rsid w:val="00F61836"/>
    <w:rsid w:val="00F704E0"/>
    <w:rsid w:val="00F86F4E"/>
    <w:rsid w:val="00FA2E78"/>
    <w:rsid w:val="00FD399D"/>
    <w:rsid w:val="00FD3AC6"/>
    <w:rsid w:val="00FF4CD9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BCB1D"/>
  <w15:chartTrackingRefBased/>
  <w15:docId w15:val="{397E5D1D-F5E0-49B5-9411-7A074EBD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15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x">
    <w:name w:val="textbox"/>
    <w:basedOn w:val="Normal"/>
    <w:rsid w:val="004201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ListTable1Light">
    <w:name w:val="List Table 1 Light"/>
    <w:basedOn w:val="TableNormal"/>
    <w:uiPriority w:val="46"/>
    <w:rsid w:val="001C49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C49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C49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4F7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F7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F7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F76"/>
    <w:rPr>
      <w:rFonts w:ascii="Calibri" w:hAnsi="Calibri" w:cs="Calibri"/>
      <w:lang w:val="en-US"/>
    </w:rPr>
  </w:style>
  <w:style w:type="table" w:styleId="GridTable6Colorful">
    <w:name w:val="Grid Table 6 Colorful"/>
    <w:basedOn w:val="TableNormal"/>
    <w:uiPriority w:val="51"/>
    <w:rsid w:val="00813F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4527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9F5125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7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C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No assumptions made</c:v>
                </c:pt>
                <c:pt idx="1">
                  <c:v>Assumption I</c:v>
                </c:pt>
                <c:pt idx="2">
                  <c:v>Assumption II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5332</c:v>
                </c:pt>
                <c:pt idx="1">
                  <c:v>6484</c:v>
                </c:pt>
                <c:pt idx="2">
                  <c:v>7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BF-AD49-9430-98541E932AAA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No assumptions made</c:v>
                </c:pt>
                <c:pt idx="1">
                  <c:v>Assumption I</c:v>
                </c:pt>
                <c:pt idx="2">
                  <c:v>Assumption II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529</c:v>
                </c:pt>
                <c:pt idx="1">
                  <c:v>1412</c:v>
                </c:pt>
                <c:pt idx="2">
                  <c:v>5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BF-AD49-9430-98541E932AAA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No assumptions made</c:v>
                </c:pt>
                <c:pt idx="1">
                  <c:v>Assumption I</c:v>
                </c:pt>
                <c:pt idx="2">
                  <c:v>Assumption II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20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BF-AD49-9430-98541E932A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0402063"/>
        <c:axId val="180403743"/>
      </c:barChart>
      <c:catAx>
        <c:axId val="1804020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403743"/>
        <c:crosses val="autoZero"/>
        <c:auto val="1"/>
        <c:lblAlgn val="ctr"/>
        <c:lblOffset val="100"/>
        <c:noMultiLvlLbl val="0"/>
      </c:catAx>
      <c:valAx>
        <c:axId val="1804037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402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673</Words>
  <Characters>953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nce Nyakato</dc:creator>
  <cp:lastModifiedBy>Patience Nyakato</cp:lastModifiedBy>
  <cp:revision>9</cp:revision>
  <dcterms:created xsi:type="dcterms:W3CDTF">2020-02-28T10:02:00Z</dcterms:created>
  <dcterms:modified xsi:type="dcterms:W3CDTF">2020-02-28T20:31:00Z</dcterms:modified>
</cp:coreProperties>
</file>